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4AED0" w14:textId="2336F5FA" w:rsidR="003B48B6" w:rsidRPr="00D53788" w:rsidRDefault="00D53788" w:rsidP="003B48B6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Vaalearuudukkotaulukko1"/>
        <w:tblW w:w="0" w:type="auto"/>
        <w:tblLook w:val="04A0" w:firstRow="1" w:lastRow="0" w:firstColumn="1" w:lastColumn="0" w:noHBand="0" w:noVBand="1"/>
      </w:tblPr>
      <w:tblGrid>
        <w:gridCol w:w="2360"/>
        <w:gridCol w:w="1752"/>
        <w:gridCol w:w="1879"/>
        <w:gridCol w:w="1805"/>
        <w:gridCol w:w="1832"/>
      </w:tblGrid>
      <w:tr w:rsidR="003B48B6" w:rsidRPr="00B447F6" w14:paraId="2A14007E" w14:textId="77777777" w:rsidTr="004D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4B328AC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</w:t>
            </w:r>
            <w:r w:rsidRPr="00B447F6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52" w:type="dxa"/>
          </w:tcPr>
          <w:p w14:paraId="682C106B" w14:textId="77777777" w:rsidR="003B48B6" w:rsidRPr="00B447F6" w:rsidRDefault="003B48B6" w:rsidP="004D5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lizumab, n=13</w:t>
            </w:r>
          </w:p>
        </w:tc>
        <w:tc>
          <w:tcPr>
            <w:tcW w:w="1879" w:type="dxa"/>
          </w:tcPr>
          <w:p w14:paraId="7D7ED313" w14:textId="77777777" w:rsidR="003B48B6" w:rsidRPr="00B447F6" w:rsidRDefault="003B48B6" w:rsidP="004D5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polizumab, n=24</w:t>
            </w:r>
          </w:p>
        </w:tc>
        <w:tc>
          <w:tcPr>
            <w:tcW w:w="1805" w:type="dxa"/>
          </w:tcPr>
          <w:p w14:paraId="057489ED" w14:textId="77777777" w:rsidR="003B48B6" w:rsidRPr="00B447F6" w:rsidRDefault="003B48B6" w:rsidP="004D5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ralizumab, n=5</w:t>
            </w:r>
          </w:p>
        </w:tc>
        <w:tc>
          <w:tcPr>
            <w:tcW w:w="1832" w:type="dxa"/>
          </w:tcPr>
          <w:p w14:paraId="62DBECB0" w14:textId="77777777" w:rsidR="003B48B6" w:rsidRPr="00B447F6" w:rsidRDefault="003B48B6" w:rsidP="004D5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alizumab, n=22</w:t>
            </w:r>
          </w:p>
        </w:tc>
      </w:tr>
      <w:tr w:rsidR="003B48B6" w:rsidRPr="00B447F6" w14:paraId="72BB589A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C63B278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of use (months)</w:t>
            </w:r>
          </w:p>
        </w:tc>
        <w:tc>
          <w:tcPr>
            <w:tcW w:w="1752" w:type="dxa"/>
          </w:tcPr>
          <w:p w14:paraId="77C2977B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 (4-27. SD 7.79)</w:t>
            </w:r>
          </w:p>
        </w:tc>
        <w:tc>
          <w:tcPr>
            <w:tcW w:w="1879" w:type="dxa"/>
          </w:tcPr>
          <w:p w14:paraId="7F3A4D7B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5 (3-31. SD 9.10)</w:t>
            </w:r>
          </w:p>
        </w:tc>
        <w:tc>
          <w:tcPr>
            <w:tcW w:w="1805" w:type="dxa"/>
          </w:tcPr>
          <w:p w14:paraId="7ABB5500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(5-12. SD2.79)</w:t>
            </w:r>
          </w:p>
        </w:tc>
        <w:tc>
          <w:tcPr>
            <w:tcW w:w="1832" w:type="dxa"/>
          </w:tcPr>
          <w:p w14:paraId="7FB8E1C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1 (6-127. SD 35.34)</w:t>
            </w:r>
          </w:p>
        </w:tc>
      </w:tr>
      <w:tr w:rsidR="003B48B6" w:rsidRPr="00B447F6" w14:paraId="7232F47C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842F1C7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52" w:type="dxa"/>
          </w:tcPr>
          <w:p w14:paraId="5B420D1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9-72. SD 10.13)</w:t>
            </w:r>
          </w:p>
        </w:tc>
        <w:tc>
          <w:tcPr>
            <w:tcW w:w="1879" w:type="dxa"/>
          </w:tcPr>
          <w:p w14:paraId="0FFC6B12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32-72. SD 9.14)</w:t>
            </w:r>
          </w:p>
        </w:tc>
        <w:tc>
          <w:tcPr>
            <w:tcW w:w="1805" w:type="dxa"/>
          </w:tcPr>
          <w:p w14:paraId="61A44AD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9-55. SD 6.97)</w:t>
            </w:r>
          </w:p>
        </w:tc>
        <w:tc>
          <w:tcPr>
            <w:tcW w:w="1832" w:type="dxa"/>
          </w:tcPr>
          <w:p w14:paraId="76D8B209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28-76. SD 10.67)</w:t>
            </w:r>
          </w:p>
        </w:tc>
      </w:tr>
      <w:tr w:rsidR="003B48B6" w:rsidRPr="00B447F6" w14:paraId="02DB7E3B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7DA2492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(number, (%))</w:t>
            </w:r>
          </w:p>
        </w:tc>
        <w:tc>
          <w:tcPr>
            <w:tcW w:w="1752" w:type="dxa"/>
          </w:tcPr>
          <w:p w14:paraId="76B9C1B0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)</w:t>
            </w:r>
          </w:p>
        </w:tc>
        <w:tc>
          <w:tcPr>
            <w:tcW w:w="1879" w:type="dxa"/>
          </w:tcPr>
          <w:p w14:paraId="4F48762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8)</w:t>
            </w:r>
          </w:p>
        </w:tc>
        <w:tc>
          <w:tcPr>
            <w:tcW w:w="1805" w:type="dxa"/>
          </w:tcPr>
          <w:p w14:paraId="29EA4BEE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1C6FAA0D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8)</w:t>
            </w:r>
          </w:p>
        </w:tc>
      </w:tr>
      <w:tr w:rsidR="003B48B6" w:rsidRPr="00B447F6" w14:paraId="3B07EAC7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986582E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s (number, (%))</w:t>
            </w:r>
          </w:p>
        </w:tc>
        <w:tc>
          <w:tcPr>
            <w:tcW w:w="1752" w:type="dxa"/>
          </w:tcPr>
          <w:p w14:paraId="71F19FC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5D8B4F36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05" w:type="dxa"/>
          </w:tcPr>
          <w:p w14:paraId="446AB431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4C8F9304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3B48B6" w:rsidRPr="00B447F6" w14:paraId="43C06B8D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9C6A478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-smokers (number, (%))</w:t>
            </w:r>
          </w:p>
        </w:tc>
        <w:tc>
          <w:tcPr>
            <w:tcW w:w="1752" w:type="dxa"/>
          </w:tcPr>
          <w:p w14:paraId="14A050B6" w14:textId="7C1175D7" w:rsidR="003B48B6" w:rsidRPr="00B447F6" w:rsidRDefault="00E71D91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9" w:type="dxa"/>
          </w:tcPr>
          <w:p w14:paraId="654503AC" w14:textId="49784549" w:rsidR="003B48B6" w:rsidRPr="00B447F6" w:rsidRDefault="00E71D91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14:paraId="23AAC81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69CB9FDA" w14:textId="5D9A9A6F" w:rsidR="003B48B6" w:rsidRPr="00B447F6" w:rsidRDefault="00E71D91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B48B6"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B48B6" w:rsidRPr="00B447F6" w14:paraId="013A2A57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7EAD5A4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2" w:type="dxa"/>
          </w:tcPr>
          <w:p w14:paraId="1712D11E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20.8-34.1. SD 3.2)</w:t>
            </w:r>
          </w:p>
        </w:tc>
        <w:tc>
          <w:tcPr>
            <w:tcW w:w="1879" w:type="dxa"/>
          </w:tcPr>
          <w:p w14:paraId="47ED2BE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 (16.9-39.0. SD 5.4)</w:t>
            </w:r>
          </w:p>
        </w:tc>
        <w:tc>
          <w:tcPr>
            <w:tcW w:w="1805" w:type="dxa"/>
          </w:tcPr>
          <w:p w14:paraId="70B981F2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 (26.0-36.1. SD 3.7)</w:t>
            </w:r>
          </w:p>
        </w:tc>
        <w:tc>
          <w:tcPr>
            <w:tcW w:w="1832" w:type="dxa"/>
          </w:tcPr>
          <w:p w14:paraId="17BB22FE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20.4-36.8. SD 4.1)</w:t>
            </w:r>
          </w:p>
        </w:tc>
      </w:tr>
      <w:tr w:rsidR="003B48B6" w:rsidRPr="00B447F6" w14:paraId="775070F2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F770AB2" w14:textId="77777777" w:rsidR="003B48B6" w:rsidRPr="00B447F6" w:rsidRDefault="003B48B6" w:rsidP="004D5F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polyposis (number, (%))</w:t>
            </w:r>
          </w:p>
        </w:tc>
        <w:tc>
          <w:tcPr>
            <w:tcW w:w="1752" w:type="dxa"/>
          </w:tcPr>
          <w:p w14:paraId="04E2264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2)</w:t>
            </w:r>
          </w:p>
        </w:tc>
        <w:tc>
          <w:tcPr>
            <w:tcW w:w="1879" w:type="dxa"/>
          </w:tcPr>
          <w:p w14:paraId="72E27DE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1805" w:type="dxa"/>
          </w:tcPr>
          <w:p w14:paraId="76056A96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48D6E65E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5)</w:t>
            </w:r>
          </w:p>
        </w:tc>
      </w:tr>
      <w:tr w:rsidR="003B48B6" w:rsidRPr="00B447F6" w14:paraId="7DF035DC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409FB15" w14:textId="43B9EA85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nic rhinosinusitis </w:t>
            </w:r>
            <w:r w:rsidR="00414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414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SwNP</w:t>
            </w:r>
            <w:proofErr w:type="spellEnd"/>
            <w:r w:rsidR="00414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="00414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SsNP</w:t>
            </w:r>
            <w:proofErr w:type="spellEnd"/>
            <w:r w:rsidR="00414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umber, (%))</w:t>
            </w:r>
          </w:p>
        </w:tc>
        <w:tc>
          <w:tcPr>
            <w:tcW w:w="1752" w:type="dxa"/>
          </w:tcPr>
          <w:p w14:paraId="6DF2488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9" w:type="dxa"/>
          </w:tcPr>
          <w:p w14:paraId="02D5D644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14:paraId="60899331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832" w:type="dxa"/>
          </w:tcPr>
          <w:p w14:paraId="18E0AA41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B48B6" w:rsidRPr="00B447F6" w14:paraId="0FCF4F03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34F263F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ergic rhinitis (number, (%))</w:t>
            </w:r>
          </w:p>
        </w:tc>
        <w:tc>
          <w:tcPr>
            <w:tcW w:w="1752" w:type="dxa"/>
          </w:tcPr>
          <w:p w14:paraId="0E7AF2F7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1)</w:t>
            </w:r>
          </w:p>
        </w:tc>
        <w:tc>
          <w:tcPr>
            <w:tcW w:w="1879" w:type="dxa"/>
          </w:tcPr>
          <w:p w14:paraId="1DC7AA6D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0FE1E706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6868995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)</w:t>
            </w:r>
          </w:p>
        </w:tc>
      </w:tr>
      <w:tr w:rsidR="003B48B6" w:rsidRPr="00B447F6" w14:paraId="545955F6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F16E69B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 intolerance (number, (%))</w:t>
            </w:r>
          </w:p>
        </w:tc>
        <w:tc>
          <w:tcPr>
            <w:tcW w:w="1752" w:type="dxa"/>
          </w:tcPr>
          <w:p w14:paraId="4C998AD8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)</w:t>
            </w:r>
          </w:p>
        </w:tc>
        <w:tc>
          <w:tcPr>
            <w:tcW w:w="1879" w:type="dxa"/>
          </w:tcPr>
          <w:p w14:paraId="397065B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27FA46B7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4777A748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)</w:t>
            </w:r>
          </w:p>
        </w:tc>
      </w:tr>
      <w:tr w:rsidR="003B48B6" w:rsidRPr="00B447F6" w14:paraId="2C30B9F3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243B249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porosis (number, (%))</w:t>
            </w:r>
          </w:p>
        </w:tc>
        <w:tc>
          <w:tcPr>
            <w:tcW w:w="1752" w:type="dxa"/>
          </w:tcPr>
          <w:p w14:paraId="7A1B4DEB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)</w:t>
            </w:r>
          </w:p>
        </w:tc>
        <w:tc>
          <w:tcPr>
            <w:tcW w:w="1879" w:type="dxa"/>
          </w:tcPr>
          <w:p w14:paraId="04892172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805" w:type="dxa"/>
          </w:tcPr>
          <w:p w14:paraId="1BD4BA34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4AF821AD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)</w:t>
            </w:r>
          </w:p>
        </w:tc>
      </w:tr>
      <w:tr w:rsidR="00AE6544" w:rsidRPr="00B447F6" w14:paraId="01E86C4D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C5E60FC" w14:textId="7BDF0B8C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 (number, (%))</w:t>
            </w:r>
          </w:p>
        </w:tc>
        <w:tc>
          <w:tcPr>
            <w:tcW w:w="1752" w:type="dxa"/>
          </w:tcPr>
          <w:p w14:paraId="6BBB676E" w14:textId="7BE5C71E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3)</w:t>
            </w:r>
          </w:p>
        </w:tc>
        <w:tc>
          <w:tcPr>
            <w:tcW w:w="1879" w:type="dxa"/>
          </w:tcPr>
          <w:p w14:paraId="0F7BD688" w14:textId="3320F7CB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8)</w:t>
            </w:r>
          </w:p>
        </w:tc>
        <w:tc>
          <w:tcPr>
            <w:tcW w:w="1805" w:type="dxa"/>
          </w:tcPr>
          <w:p w14:paraId="1CE1E4B8" w14:textId="43C5F86A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21101AFF" w14:textId="3B34E3DB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)</w:t>
            </w:r>
          </w:p>
        </w:tc>
      </w:tr>
      <w:tr w:rsidR="00AE6544" w:rsidRPr="00B447F6" w14:paraId="79CFF97E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1953E0E" w14:textId="68408945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 (number, (%))</w:t>
            </w:r>
          </w:p>
        </w:tc>
        <w:tc>
          <w:tcPr>
            <w:tcW w:w="1752" w:type="dxa"/>
          </w:tcPr>
          <w:p w14:paraId="157A782E" w14:textId="4292C59F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16612F11" w14:textId="0B07DF64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805" w:type="dxa"/>
          </w:tcPr>
          <w:p w14:paraId="2957550D" w14:textId="254C936E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16669E34" w14:textId="37F11832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4)</w:t>
            </w:r>
          </w:p>
        </w:tc>
      </w:tr>
      <w:tr w:rsidR="00AE6544" w:rsidRPr="00B447F6" w14:paraId="3B919A94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326E7B1" w14:textId="2B521D23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yroidism (number, (%))</w:t>
            </w:r>
          </w:p>
        </w:tc>
        <w:tc>
          <w:tcPr>
            <w:tcW w:w="1752" w:type="dxa"/>
          </w:tcPr>
          <w:p w14:paraId="069333D7" w14:textId="09322B56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58387DF9" w14:textId="4DF10329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0A459324" w14:textId="23CF9C7B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2A2A8088" w14:textId="5C7F2DC3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4)</w:t>
            </w:r>
          </w:p>
        </w:tc>
      </w:tr>
      <w:tr w:rsidR="00AE6544" w:rsidRPr="00B447F6" w14:paraId="2071FF8F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1779782" w14:textId="2DA56C2E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 (number, (%))</w:t>
            </w:r>
          </w:p>
        </w:tc>
        <w:tc>
          <w:tcPr>
            <w:tcW w:w="1752" w:type="dxa"/>
          </w:tcPr>
          <w:p w14:paraId="73FC4977" w14:textId="2891D431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309B4202" w14:textId="4741ED83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805" w:type="dxa"/>
          </w:tcPr>
          <w:p w14:paraId="4F40103B" w14:textId="57432259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67BB888A" w14:textId="2D19228F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AE6544" w:rsidRPr="00B447F6" w14:paraId="12C319F8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34D15F2" w14:textId="6A596DD1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esophageal reflux disease (number, (%))</w:t>
            </w:r>
          </w:p>
        </w:tc>
        <w:tc>
          <w:tcPr>
            <w:tcW w:w="1752" w:type="dxa"/>
          </w:tcPr>
          <w:p w14:paraId="5F4FAC9E" w14:textId="58F59653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)</w:t>
            </w:r>
          </w:p>
        </w:tc>
        <w:tc>
          <w:tcPr>
            <w:tcW w:w="1879" w:type="dxa"/>
          </w:tcPr>
          <w:p w14:paraId="0E9E2316" w14:textId="76D460F7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)</w:t>
            </w:r>
          </w:p>
        </w:tc>
        <w:tc>
          <w:tcPr>
            <w:tcW w:w="1805" w:type="dxa"/>
          </w:tcPr>
          <w:p w14:paraId="63B4B5DE" w14:textId="731D12B0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26B1EC4D" w14:textId="3B547A8A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  <w:tr w:rsidR="00AE6544" w:rsidRPr="00B447F6" w14:paraId="2DDA00DB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C2505FE" w14:textId="34A9E83F" w:rsidR="00AE6544" w:rsidRPr="00E31DC4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 (number, (%))</w:t>
            </w:r>
          </w:p>
        </w:tc>
        <w:tc>
          <w:tcPr>
            <w:tcW w:w="1752" w:type="dxa"/>
          </w:tcPr>
          <w:p w14:paraId="6363C41A" w14:textId="644BAB43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056709C4" w14:textId="611EC2F6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805" w:type="dxa"/>
          </w:tcPr>
          <w:p w14:paraId="5CEE6264" w14:textId="78AC31D7" w:rsidR="00AE6544" w:rsidRPr="00E31DC4" w:rsidRDefault="008542BA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40418D64" w14:textId="57316DBF" w:rsidR="00AE6544" w:rsidRPr="00E31DC4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</w:tc>
      </w:tr>
      <w:tr w:rsidR="00AE6544" w:rsidRPr="00B447F6" w14:paraId="62086422" w14:textId="77777777" w:rsidTr="004D5F52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45A596B" w14:textId="0D82C37C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kin prick test or elevated allergen specif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um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umber, (%))</w:t>
            </w:r>
          </w:p>
        </w:tc>
        <w:tc>
          <w:tcPr>
            <w:tcW w:w="1752" w:type="dxa"/>
          </w:tcPr>
          <w:p w14:paraId="79255C46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8)</w:t>
            </w:r>
          </w:p>
        </w:tc>
        <w:tc>
          <w:tcPr>
            <w:tcW w:w="1879" w:type="dxa"/>
          </w:tcPr>
          <w:p w14:paraId="2951D3A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8)</w:t>
            </w:r>
          </w:p>
        </w:tc>
        <w:tc>
          <w:tcPr>
            <w:tcW w:w="1805" w:type="dxa"/>
          </w:tcPr>
          <w:p w14:paraId="43328391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03EE24DA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00)</w:t>
            </w:r>
          </w:p>
        </w:tc>
      </w:tr>
      <w:tr w:rsidR="00AE6544" w:rsidRPr="00B447F6" w14:paraId="7CC66D05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6F65B3E" w14:textId="77777777" w:rsidR="00AE6544" w:rsidRPr="00541329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3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HRCT findings (number, (%)) *</w:t>
            </w:r>
          </w:p>
        </w:tc>
        <w:tc>
          <w:tcPr>
            <w:tcW w:w="1752" w:type="dxa"/>
          </w:tcPr>
          <w:p w14:paraId="64175321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5)</w:t>
            </w:r>
          </w:p>
        </w:tc>
        <w:tc>
          <w:tcPr>
            <w:tcW w:w="1879" w:type="dxa"/>
          </w:tcPr>
          <w:p w14:paraId="6DDD11B2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)</w:t>
            </w:r>
          </w:p>
        </w:tc>
        <w:tc>
          <w:tcPr>
            <w:tcW w:w="1805" w:type="dxa"/>
          </w:tcPr>
          <w:p w14:paraId="54FCCB67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0114246F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4)</w:t>
            </w:r>
          </w:p>
        </w:tc>
      </w:tr>
      <w:tr w:rsidR="00AE6544" w:rsidRPr="00B447F6" w14:paraId="14899A1B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3514995" w14:textId="1B1D111D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daily use of OCS (number, (%)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52" w:type="dxa"/>
          </w:tcPr>
          <w:p w14:paraId="4080CCB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9)</w:t>
            </w:r>
          </w:p>
        </w:tc>
        <w:tc>
          <w:tcPr>
            <w:tcW w:w="1879" w:type="dxa"/>
          </w:tcPr>
          <w:p w14:paraId="283B7947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1805" w:type="dxa"/>
          </w:tcPr>
          <w:p w14:paraId="0CA873FC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832" w:type="dxa"/>
          </w:tcPr>
          <w:p w14:paraId="35764032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  <w:tr w:rsidR="00AE6544" w:rsidRPr="00B447F6" w14:paraId="36DA04DF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DE9AC69" w14:textId="4EBA479F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aily OCS dose before treatment (mg)</w:t>
            </w:r>
          </w:p>
        </w:tc>
        <w:tc>
          <w:tcPr>
            <w:tcW w:w="1752" w:type="dxa"/>
          </w:tcPr>
          <w:p w14:paraId="0888379A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9 (0-20. SD 5.70)</w:t>
            </w:r>
          </w:p>
        </w:tc>
        <w:tc>
          <w:tcPr>
            <w:tcW w:w="1879" w:type="dxa"/>
          </w:tcPr>
          <w:p w14:paraId="6CC9C15F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8 (0-40. SD 8.36)</w:t>
            </w:r>
          </w:p>
        </w:tc>
        <w:tc>
          <w:tcPr>
            <w:tcW w:w="1805" w:type="dxa"/>
          </w:tcPr>
          <w:p w14:paraId="130C3CB8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5-10. SD 2.00)</w:t>
            </w:r>
          </w:p>
        </w:tc>
        <w:tc>
          <w:tcPr>
            <w:tcW w:w="1832" w:type="dxa"/>
          </w:tcPr>
          <w:p w14:paraId="57822533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0-20. SD 6.50)</w:t>
            </w:r>
          </w:p>
        </w:tc>
      </w:tr>
      <w:tr w:rsidR="00AE6544" w:rsidRPr="00B447F6" w14:paraId="59B134D4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4F9B5B4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rses of OCS before treatment ***</w:t>
            </w:r>
          </w:p>
        </w:tc>
        <w:tc>
          <w:tcPr>
            <w:tcW w:w="1752" w:type="dxa"/>
          </w:tcPr>
          <w:p w14:paraId="5ABC9A4C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-7. SD 1.84)</w:t>
            </w:r>
          </w:p>
        </w:tc>
        <w:tc>
          <w:tcPr>
            <w:tcW w:w="1879" w:type="dxa"/>
          </w:tcPr>
          <w:p w14:paraId="107842A2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 (0-8. SD 2.70)</w:t>
            </w:r>
          </w:p>
        </w:tc>
        <w:tc>
          <w:tcPr>
            <w:tcW w:w="1805" w:type="dxa"/>
          </w:tcPr>
          <w:p w14:paraId="70A0FF57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-12. SD 4.40)</w:t>
            </w:r>
          </w:p>
        </w:tc>
        <w:tc>
          <w:tcPr>
            <w:tcW w:w="1832" w:type="dxa"/>
          </w:tcPr>
          <w:p w14:paraId="6B70992D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 (0-6. SD 1.56)</w:t>
            </w:r>
          </w:p>
        </w:tc>
      </w:tr>
      <w:tr w:rsidR="00AE6544" w:rsidRPr="00B447F6" w14:paraId="6F724497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E448EFD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rse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ics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treatment *** </w:t>
            </w:r>
          </w:p>
        </w:tc>
        <w:tc>
          <w:tcPr>
            <w:tcW w:w="1752" w:type="dxa"/>
          </w:tcPr>
          <w:p w14:paraId="272E8848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0-5. SD 1.49)</w:t>
            </w:r>
          </w:p>
        </w:tc>
        <w:tc>
          <w:tcPr>
            <w:tcW w:w="1879" w:type="dxa"/>
          </w:tcPr>
          <w:p w14:paraId="3F2EFC1C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-5. SD 1.28)</w:t>
            </w:r>
          </w:p>
        </w:tc>
        <w:tc>
          <w:tcPr>
            <w:tcW w:w="1805" w:type="dxa"/>
          </w:tcPr>
          <w:p w14:paraId="088AA2BB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-3. SD 1.17)</w:t>
            </w:r>
          </w:p>
        </w:tc>
        <w:tc>
          <w:tcPr>
            <w:tcW w:w="1832" w:type="dxa"/>
          </w:tcPr>
          <w:p w14:paraId="49918A45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-3. SD 0.93)</w:t>
            </w:r>
          </w:p>
        </w:tc>
      </w:tr>
      <w:tr w:rsidR="00AE6544" w:rsidRPr="00B447F6" w14:paraId="16071AC6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DBE58A8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room visits before treatment ***</w:t>
            </w:r>
          </w:p>
        </w:tc>
        <w:tc>
          <w:tcPr>
            <w:tcW w:w="1752" w:type="dxa"/>
          </w:tcPr>
          <w:p w14:paraId="5A5BEBFD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8. SD 2.20)</w:t>
            </w:r>
          </w:p>
        </w:tc>
        <w:tc>
          <w:tcPr>
            <w:tcW w:w="1879" w:type="dxa"/>
          </w:tcPr>
          <w:p w14:paraId="13792347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-5. SD 1.08)</w:t>
            </w:r>
          </w:p>
        </w:tc>
        <w:tc>
          <w:tcPr>
            <w:tcW w:w="1805" w:type="dxa"/>
          </w:tcPr>
          <w:p w14:paraId="294B1085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832" w:type="dxa"/>
          </w:tcPr>
          <w:p w14:paraId="3FC57ADC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-1. SD 0.39)</w:t>
            </w:r>
          </w:p>
        </w:tc>
      </w:tr>
      <w:tr w:rsidR="00AE6544" w:rsidRPr="00B447F6" w14:paraId="6628E3C1" w14:textId="77777777" w:rsidTr="004D5F52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99AD108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ck leaves before treatment *** </w:t>
            </w:r>
          </w:p>
        </w:tc>
        <w:tc>
          <w:tcPr>
            <w:tcW w:w="1752" w:type="dxa"/>
          </w:tcPr>
          <w:p w14:paraId="3351F51A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-4. SD 1.56)</w:t>
            </w:r>
          </w:p>
        </w:tc>
        <w:tc>
          <w:tcPr>
            <w:tcW w:w="1879" w:type="dxa"/>
          </w:tcPr>
          <w:p w14:paraId="6A34AE13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-6. SD 1.92)</w:t>
            </w:r>
          </w:p>
        </w:tc>
        <w:tc>
          <w:tcPr>
            <w:tcW w:w="1805" w:type="dxa"/>
          </w:tcPr>
          <w:p w14:paraId="0207019F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-1. SD 0.40)</w:t>
            </w:r>
          </w:p>
        </w:tc>
        <w:tc>
          <w:tcPr>
            <w:tcW w:w="1832" w:type="dxa"/>
          </w:tcPr>
          <w:p w14:paraId="61D5E7C2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-4. SD 1.03)</w:t>
            </w:r>
          </w:p>
        </w:tc>
      </w:tr>
      <w:tr w:rsidR="00AE6544" w:rsidRPr="00B447F6" w14:paraId="4E341EF7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9B651A2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sations before treatment ***</w:t>
            </w:r>
          </w:p>
        </w:tc>
        <w:tc>
          <w:tcPr>
            <w:tcW w:w="1752" w:type="dxa"/>
          </w:tcPr>
          <w:p w14:paraId="72668A9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-8. SD 2.16)</w:t>
            </w:r>
          </w:p>
        </w:tc>
        <w:tc>
          <w:tcPr>
            <w:tcW w:w="1879" w:type="dxa"/>
          </w:tcPr>
          <w:p w14:paraId="62E0B646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-4. SD 0.91)</w:t>
            </w:r>
          </w:p>
        </w:tc>
        <w:tc>
          <w:tcPr>
            <w:tcW w:w="1805" w:type="dxa"/>
          </w:tcPr>
          <w:p w14:paraId="61BD8467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832" w:type="dxa"/>
          </w:tcPr>
          <w:p w14:paraId="3E8D4F9D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-2. SD 0.66)</w:t>
            </w:r>
          </w:p>
        </w:tc>
      </w:tr>
      <w:tr w:rsidR="00AE6544" w:rsidRPr="00B447F6" w14:paraId="1A6E0FFC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094B6E8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EV1 (mean) before treatment (litres)</w:t>
            </w:r>
          </w:p>
        </w:tc>
        <w:tc>
          <w:tcPr>
            <w:tcW w:w="1752" w:type="dxa"/>
          </w:tcPr>
          <w:p w14:paraId="2439BF92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 (0.9-4.2. SD 0.82)</w:t>
            </w:r>
          </w:p>
        </w:tc>
        <w:tc>
          <w:tcPr>
            <w:tcW w:w="1879" w:type="dxa"/>
          </w:tcPr>
          <w:p w14:paraId="5676FCFC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 (1.2-3.2. SD 0.62)</w:t>
            </w:r>
          </w:p>
        </w:tc>
        <w:tc>
          <w:tcPr>
            <w:tcW w:w="1805" w:type="dxa"/>
          </w:tcPr>
          <w:p w14:paraId="2DD42B30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 (1.7-3.9. SD 0.93)</w:t>
            </w:r>
          </w:p>
        </w:tc>
        <w:tc>
          <w:tcPr>
            <w:tcW w:w="1832" w:type="dxa"/>
          </w:tcPr>
          <w:p w14:paraId="3F898989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5-4.2. SD 0.86)</w:t>
            </w:r>
          </w:p>
        </w:tc>
      </w:tr>
      <w:tr w:rsidR="00AE6544" w:rsidRPr="00B447F6" w14:paraId="6C84DED5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B67E767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C (mean) before treatment (litres)</w:t>
            </w:r>
          </w:p>
        </w:tc>
        <w:tc>
          <w:tcPr>
            <w:tcW w:w="1752" w:type="dxa"/>
          </w:tcPr>
          <w:p w14:paraId="2C251E61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2 (1.7-5.3. SD 1.07)</w:t>
            </w:r>
          </w:p>
        </w:tc>
        <w:tc>
          <w:tcPr>
            <w:tcW w:w="1879" w:type="dxa"/>
          </w:tcPr>
          <w:p w14:paraId="270B3F6A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(1.7-5.1. SD 0.85)</w:t>
            </w:r>
          </w:p>
        </w:tc>
        <w:tc>
          <w:tcPr>
            <w:tcW w:w="1805" w:type="dxa"/>
          </w:tcPr>
          <w:p w14:paraId="758C869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 (2.2-6.00. SD 1.29)</w:t>
            </w:r>
          </w:p>
        </w:tc>
        <w:tc>
          <w:tcPr>
            <w:tcW w:w="1832" w:type="dxa"/>
          </w:tcPr>
          <w:p w14:paraId="2B1555AF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 (2.1-5.8. SD 0.85)</w:t>
            </w:r>
          </w:p>
        </w:tc>
      </w:tr>
      <w:tr w:rsidR="00AE6544" w:rsidRPr="00B447F6" w14:paraId="546088DA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0657D6D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1/FVC (mean) before treatment</w:t>
            </w:r>
          </w:p>
        </w:tc>
        <w:tc>
          <w:tcPr>
            <w:tcW w:w="1752" w:type="dxa"/>
          </w:tcPr>
          <w:p w14:paraId="108995B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51-0.81. SD 0.10)</w:t>
            </w:r>
          </w:p>
        </w:tc>
        <w:tc>
          <w:tcPr>
            <w:tcW w:w="1879" w:type="dxa"/>
          </w:tcPr>
          <w:p w14:paraId="09425705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47-0.91. SD 0.13)</w:t>
            </w:r>
          </w:p>
        </w:tc>
        <w:tc>
          <w:tcPr>
            <w:tcW w:w="1805" w:type="dxa"/>
          </w:tcPr>
          <w:p w14:paraId="511108BF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69-0.79. SD 0.04)</w:t>
            </w:r>
          </w:p>
        </w:tc>
        <w:tc>
          <w:tcPr>
            <w:tcW w:w="1832" w:type="dxa"/>
          </w:tcPr>
          <w:p w14:paraId="15896E7E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8-0.91. SD 0.13)</w:t>
            </w:r>
          </w:p>
        </w:tc>
      </w:tr>
      <w:tr w:rsidR="00AE6544" w:rsidRPr="00B447F6" w14:paraId="500C9C8D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66EEC10" w14:textId="77777777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eosinophil count (mean) before treatment (E9/litre)</w:t>
            </w:r>
          </w:p>
        </w:tc>
        <w:tc>
          <w:tcPr>
            <w:tcW w:w="1752" w:type="dxa"/>
          </w:tcPr>
          <w:p w14:paraId="3862E5A0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-1.84. SD 0.46)</w:t>
            </w:r>
          </w:p>
        </w:tc>
        <w:tc>
          <w:tcPr>
            <w:tcW w:w="1879" w:type="dxa"/>
          </w:tcPr>
          <w:p w14:paraId="450FED5D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03-1,09. SD 0.32)</w:t>
            </w:r>
          </w:p>
        </w:tc>
        <w:tc>
          <w:tcPr>
            <w:tcW w:w="1805" w:type="dxa"/>
          </w:tcPr>
          <w:p w14:paraId="0F11D225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-0.44. SD 0.19)</w:t>
            </w:r>
          </w:p>
        </w:tc>
        <w:tc>
          <w:tcPr>
            <w:tcW w:w="1832" w:type="dxa"/>
          </w:tcPr>
          <w:p w14:paraId="39B78240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-1.34. SD 0.41)</w:t>
            </w:r>
          </w:p>
        </w:tc>
      </w:tr>
      <w:tr w:rsidR="004D5F52" w:rsidRPr="00B447F6" w14:paraId="337CC231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99F27B0" w14:textId="08D6A7EC" w:rsidR="004D5F52" w:rsidRPr="00E31DC4" w:rsidRDefault="004D5F52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haled nitric oxide </w:t>
            </w:r>
            <w:r w:rsidR="008F1F98"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ean) </w:t>
            </w: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pb)</w:t>
            </w:r>
            <w:r w:rsidR="004C5278"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*</w:t>
            </w:r>
          </w:p>
        </w:tc>
        <w:tc>
          <w:tcPr>
            <w:tcW w:w="1752" w:type="dxa"/>
          </w:tcPr>
          <w:p w14:paraId="09C25425" w14:textId="7A1B06D8" w:rsidR="004D5F52" w:rsidRPr="00E31DC4" w:rsidRDefault="004D5F52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7 (5-110. SD 37.05)</w:t>
            </w:r>
          </w:p>
        </w:tc>
        <w:tc>
          <w:tcPr>
            <w:tcW w:w="1879" w:type="dxa"/>
          </w:tcPr>
          <w:p w14:paraId="7F22D4AC" w14:textId="423C9E16" w:rsidR="004D5F52" w:rsidRPr="00E31DC4" w:rsidRDefault="00C956A5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 (5-107. SD 25.61)</w:t>
            </w:r>
          </w:p>
        </w:tc>
        <w:tc>
          <w:tcPr>
            <w:tcW w:w="1805" w:type="dxa"/>
          </w:tcPr>
          <w:p w14:paraId="7645C464" w14:textId="7ED17B65" w:rsidR="004D5F52" w:rsidRPr="00E31DC4" w:rsidRDefault="004C5278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832" w:type="dxa"/>
          </w:tcPr>
          <w:p w14:paraId="6D8C1E8C" w14:textId="68595849" w:rsidR="004D5F52" w:rsidRPr="00E31DC4" w:rsidRDefault="004D5F52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6 (5-123. SD 36.30)</w:t>
            </w:r>
          </w:p>
        </w:tc>
      </w:tr>
      <w:tr w:rsidR="004D5F52" w:rsidRPr="00B447F6" w14:paraId="5733578C" w14:textId="77777777" w:rsidTr="004D5F5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E2D084E" w14:textId="17886469" w:rsidR="004D5F52" w:rsidRPr="00E31DC4" w:rsidRDefault="004D5F52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  <w:r w:rsidR="008F1F98"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tal</w:t>
            </w: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E</w:t>
            </w:r>
            <w:proofErr w:type="spellEnd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F98"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ean) </w:t>
            </w: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</w:t>
            </w:r>
            <w:proofErr w:type="spellEnd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itre)</w:t>
            </w:r>
          </w:p>
        </w:tc>
        <w:tc>
          <w:tcPr>
            <w:tcW w:w="1752" w:type="dxa"/>
          </w:tcPr>
          <w:p w14:paraId="10A45961" w14:textId="2AC3B398" w:rsidR="004D5F52" w:rsidRPr="00E31DC4" w:rsidRDefault="004D5F52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27 (33-4627. SD 1304.72)</w:t>
            </w:r>
          </w:p>
        </w:tc>
        <w:tc>
          <w:tcPr>
            <w:tcW w:w="1879" w:type="dxa"/>
          </w:tcPr>
          <w:p w14:paraId="0C059BD5" w14:textId="61B331A0" w:rsidR="004D5F52" w:rsidRPr="00E31DC4" w:rsidRDefault="00C956A5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.89 (8-404. SD 133.86)</w:t>
            </w:r>
          </w:p>
        </w:tc>
        <w:tc>
          <w:tcPr>
            <w:tcW w:w="1805" w:type="dxa"/>
          </w:tcPr>
          <w:p w14:paraId="4E37F9B1" w14:textId="5384E15B" w:rsidR="004D5F52" w:rsidRPr="00E31DC4" w:rsidRDefault="004C5278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0 (47-79. SD 16.00)</w:t>
            </w:r>
          </w:p>
        </w:tc>
        <w:tc>
          <w:tcPr>
            <w:tcW w:w="1832" w:type="dxa"/>
          </w:tcPr>
          <w:p w14:paraId="5472E7CC" w14:textId="0F67CABB" w:rsidR="004D5F52" w:rsidRPr="00E31DC4" w:rsidRDefault="004D5F52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.36 (14-720. SD 248.76)</w:t>
            </w:r>
          </w:p>
        </w:tc>
      </w:tr>
      <w:tr w:rsidR="00AE6544" w:rsidRPr="00B447F6" w14:paraId="394BCF87" w14:textId="77777777" w:rsidTr="004D5F5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EDEBC1F" w14:textId="4577CD8C" w:rsidR="00AE6544" w:rsidRPr="00B447F6" w:rsidRDefault="00AE6544" w:rsidP="00AE65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 (mean) </w:t>
            </w:r>
            <w:r w:rsidRPr="00C4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*</w:t>
            </w:r>
            <w:r w:rsidR="004C5278" w:rsidRPr="00C4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752" w:type="dxa"/>
          </w:tcPr>
          <w:p w14:paraId="11E39E26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3 (10-24. SD 4.58)</w:t>
            </w:r>
          </w:p>
        </w:tc>
        <w:tc>
          <w:tcPr>
            <w:tcW w:w="1879" w:type="dxa"/>
          </w:tcPr>
          <w:p w14:paraId="6436C3B6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6 (8-23. SD 3.79)</w:t>
            </w:r>
          </w:p>
        </w:tc>
        <w:tc>
          <w:tcPr>
            <w:tcW w:w="1805" w:type="dxa"/>
          </w:tcPr>
          <w:p w14:paraId="23FF07E4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3 (9-18. SD 3.86)</w:t>
            </w:r>
          </w:p>
        </w:tc>
        <w:tc>
          <w:tcPr>
            <w:tcW w:w="1832" w:type="dxa"/>
          </w:tcPr>
          <w:p w14:paraId="09DE8974" w14:textId="77777777" w:rsidR="00AE6544" w:rsidRPr="00B447F6" w:rsidRDefault="00AE6544" w:rsidP="00AE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 (7-22. SD 4.82)</w:t>
            </w:r>
          </w:p>
        </w:tc>
      </w:tr>
    </w:tbl>
    <w:p w14:paraId="2C654436" w14:textId="77777777" w:rsidR="003B48B6" w:rsidRPr="00B447F6" w:rsidRDefault="003B48B6" w:rsidP="003B48B6">
      <w:pPr>
        <w:rPr>
          <w:rFonts w:ascii="Times New Roman" w:hAnsi="Times New Roman" w:cs="Times New Roman"/>
          <w:lang w:val="en-GB"/>
        </w:rPr>
      </w:pPr>
    </w:p>
    <w:p w14:paraId="43F6A11C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lang w:val="en-GB"/>
        </w:rPr>
        <w:t>*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defined as HRCT (high resolution computed tomography) detected ground glass pattern, bronchiectasis, mucous plugs, atelectasis, nodularity or bronchial thickening</w:t>
      </w:r>
    </w:p>
    <w:p w14:paraId="678F92AD" w14:textId="3AF4E9B8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 OCS= </w:t>
      </w:r>
      <w:r w:rsidR="004D7E92">
        <w:rPr>
          <w:rFonts w:ascii="Times New Roman" w:hAnsi="Times New Roman" w:cs="Times New Roman"/>
          <w:sz w:val="24"/>
          <w:szCs w:val="24"/>
          <w:lang w:val="en-GB"/>
        </w:rPr>
        <w:t xml:space="preserve">per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oral corticosteroids</w:t>
      </w:r>
    </w:p>
    <w:p w14:paraId="09FAD915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 Number due to asthma during the past 12 months before biological treatment initiation</w:t>
      </w:r>
    </w:p>
    <w:p w14:paraId="37C07176" w14:textId="000141F0" w:rsidR="004C5278" w:rsidRPr="00E31DC4" w:rsidRDefault="004C5278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1DC4">
        <w:rPr>
          <w:rFonts w:ascii="Times New Roman" w:hAnsi="Times New Roman" w:cs="Times New Roman"/>
          <w:sz w:val="24"/>
          <w:szCs w:val="24"/>
          <w:lang w:val="en-GB"/>
        </w:rPr>
        <w:t xml:space="preserve">**** In the benralizumab group, </w:t>
      </w:r>
      <w:r w:rsidR="00C956A5" w:rsidRPr="00E31DC4">
        <w:rPr>
          <w:rFonts w:ascii="Times New Roman" w:hAnsi="Times New Roman" w:cs="Times New Roman"/>
          <w:sz w:val="24"/>
          <w:szCs w:val="24"/>
          <w:lang w:val="en-GB"/>
        </w:rPr>
        <w:t>data on exhaled nitric oxide was available only in one patient.</w:t>
      </w:r>
    </w:p>
    <w:p w14:paraId="7766B31F" w14:textId="22DDF303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1DC4">
        <w:rPr>
          <w:rFonts w:ascii="Times New Roman" w:hAnsi="Times New Roman" w:cs="Times New Roman"/>
          <w:sz w:val="24"/>
          <w:szCs w:val="24"/>
          <w:lang w:val="en-GB"/>
        </w:rPr>
        <w:t>****</w:t>
      </w:r>
      <w:r w:rsidR="004C5278" w:rsidRPr="00E31DC4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31DC4">
        <w:rPr>
          <w:rFonts w:ascii="Times New Roman" w:hAnsi="Times New Roman" w:cs="Times New Roman"/>
          <w:sz w:val="24"/>
          <w:szCs w:val="24"/>
          <w:lang w:val="en-GB"/>
        </w:rPr>
        <w:t xml:space="preserve"> ACT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= Asthma control test, maximal score 25 points</w:t>
      </w:r>
    </w:p>
    <w:p w14:paraId="39F2AAD1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2D8FE5D3" w14:textId="4F58F835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Clinical characteristics and co-morbidity of asthma patients before reslizumab, mepolizumab, benralizumab and omalizumab therapy. (</w:t>
      </w:r>
      <w:r w:rsidR="00D53788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4709796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74175A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B0CAEF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661ABF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1D0F32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5871E4" w14:textId="77777777" w:rsidR="00FA664E" w:rsidRDefault="00FA664E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EBAEB8" w14:textId="0242D7AB" w:rsidR="00D53788" w:rsidRPr="00B447F6" w:rsidRDefault="00D53788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ulukkoRuudukko"/>
        <w:tblW w:w="0" w:type="auto"/>
        <w:tblInd w:w="0" w:type="dxa"/>
        <w:tblLook w:val="04A0" w:firstRow="1" w:lastRow="0" w:firstColumn="1" w:lastColumn="0" w:noHBand="0" w:noVBand="1"/>
      </w:tblPr>
      <w:tblGrid>
        <w:gridCol w:w="1172"/>
        <w:gridCol w:w="905"/>
        <w:gridCol w:w="2562"/>
        <w:gridCol w:w="1410"/>
        <w:gridCol w:w="1664"/>
        <w:gridCol w:w="1915"/>
      </w:tblGrid>
      <w:tr w:rsidR="003B48B6" w:rsidRPr="00B447F6" w14:paraId="5D62301B" w14:textId="77777777" w:rsidTr="00FC5F02">
        <w:tc>
          <w:tcPr>
            <w:tcW w:w="1172" w:type="dxa"/>
            <w:shd w:val="clear" w:color="auto" w:fill="auto"/>
          </w:tcPr>
          <w:p w14:paraId="3021EF86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1" w:name="_Hlk25085289"/>
            <w:r w:rsidRPr="00B447F6">
              <w:rPr>
                <w:rFonts w:ascii="Times New Roman" w:hAnsi="Times New Roman" w:cs="Times New Roman"/>
                <w:b/>
                <w:lang w:val="en-GB"/>
              </w:rPr>
              <w:t>Gender (M=male, F=female)</w:t>
            </w:r>
          </w:p>
        </w:tc>
        <w:tc>
          <w:tcPr>
            <w:tcW w:w="955" w:type="dxa"/>
            <w:shd w:val="clear" w:color="auto" w:fill="auto"/>
          </w:tcPr>
          <w:p w14:paraId="20EEBDC6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ge (years)</w:t>
            </w:r>
          </w:p>
        </w:tc>
        <w:tc>
          <w:tcPr>
            <w:tcW w:w="3657" w:type="dxa"/>
            <w:shd w:val="clear" w:color="auto" w:fill="auto"/>
          </w:tcPr>
          <w:p w14:paraId="01F32375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dverse effect / No response</w:t>
            </w:r>
          </w:p>
        </w:tc>
        <w:tc>
          <w:tcPr>
            <w:tcW w:w="1924" w:type="dxa"/>
            <w:shd w:val="clear" w:color="auto" w:fill="auto"/>
          </w:tcPr>
          <w:p w14:paraId="67A400C4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Severity of adverse effect</w:t>
            </w:r>
          </w:p>
        </w:tc>
        <w:tc>
          <w:tcPr>
            <w:tcW w:w="1924" w:type="dxa"/>
            <w:shd w:val="clear" w:color="auto" w:fill="auto"/>
          </w:tcPr>
          <w:p w14:paraId="19BE4111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</w:tc>
        <w:tc>
          <w:tcPr>
            <w:tcW w:w="2270" w:type="dxa"/>
            <w:shd w:val="clear" w:color="auto" w:fill="auto"/>
          </w:tcPr>
          <w:p w14:paraId="32D2D5D6" w14:textId="77777777" w:rsidR="003B48B6" w:rsidRPr="00B447F6" w:rsidRDefault="003B48B6" w:rsidP="00FC5F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ntervention</w:t>
            </w:r>
          </w:p>
        </w:tc>
      </w:tr>
      <w:tr w:rsidR="003B48B6" w:rsidRPr="00B447F6" w14:paraId="14DDC1ED" w14:textId="77777777" w:rsidTr="00FC5F02">
        <w:tc>
          <w:tcPr>
            <w:tcW w:w="1172" w:type="dxa"/>
          </w:tcPr>
          <w:p w14:paraId="1ADC72F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632806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3657" w:type="dxa"/>
          </w:tcPr>
          <w:p w14:paraId="2A75157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Rise in transaminases, transient limb pain after injection </w:t>
            </w:r>
          </w:p>
        </w:tc>
        <w:tc>
          <w:tcPr>
            <w:tcW w:w="1924" w:type="dxa"/>
          </w:tcPr>
          <w:p w14:paraId="68C5171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</w:tcPr>
          <w:p w14:paraId="6C14F67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</w:p>
        </w:tc>
        <w:tc>
          <w:tcPr>
            <w:tcW w:w="2270" w:type="dxa"/>
          </w:tcPr>
          <w:p w14:paraId="7B41581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5 months</w:t>
            </w:r>
          </w:p>
        </w:tc>
      </w:tr>
      <w:tr w:rsidR="003B48B6" w:rsidRPr="00B447F6" w14:paraId="6EF9487F" w14:textId="77777777" w:rsidTr="00FC5F02">
        <w:tc>
          <w:tcPr>
            <w:tcW w:w="1172" w:type="dxa"/>
          </w:tcPr>
          <w:p w14:paraId="1A656AE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3FC2F68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657" w:type="dxa"/>
          </w:tcPr>
          <w:p w14:paraId="3578BEB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743916E5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4D3033AB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</w:p>
        </w:tc>
        <w:tc>
          <w:tcPr>
            <w:tcW w:w="2270" w:type="dxa"/>
          </w:tcPr>
          <w:p w14:paraId="4D3B174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3B48B6" w:rsidRPr="00B447F6" w14:paraId="13A6892B" w14:textId="77777777" w:rsidTr="00FC5F02">
        <w:tc>
          <w:tcPr>
            <w:tcW w:w="1172" w:type="dxa"/>
          </w:tcPr>
          <w:p w14:paraId="6C5F2F7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AABCCE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3657" w:type="dxa"/>
          </w:tcPr>
          <w:p w14:paraId="4BE0A57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Transient limb joint rigidity after injection</w:t>
            </w:r>
          </w:p>
        </w:tc>
        <w:tc>
          <w:tcPr>
            <w:tcW w:w="1924" w:type="dxa"/>
          </w:tcPr>
          <w:p w14:paraId="0437ACA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66E6686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</w:p>
        </w:tc>
        <w:tc>
          <w:tcPr>
            <w:tcW w:w="2270" w:type="dxa"/>
          </w:tcPr>
          <w:p w14:paraId="303F9E3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44752294" w14:textId="77777777" w:rsidTr="00FC5F02">
        <w:tc>
          <w:tcPr>
            <w:tcW w:w="1172" w:type="dxa"/>
            <w:shd w:val="clear" w:color="auto" w:fill="FFFFFF" w:themeFill="background1"/>
          </w:tcPr>
          <w:p w14:paraId="76E8E58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  <w:shd w:val="clear" w:color="auto" w:fill="FFFFFF" w:themeFill="background1"/>
          </w:tcPr>
          <w:p w14:paraId="5FBA3AA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3657" w:type="dxa"/>
            <w:shd w:val="clear" w:color="auto" w:fill="FFFFFF" w:themeFill="background1"/>
          </w:tcPr>
          <w:p w14:paraId="0668944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current gouts, oral reaction with blisters and lip swelling 3 weeks from injection</w:t>
            </w:r>
          </w:p>
        </w:tc>
        <w:tc>
          <w:tcPr>
            <w:tcW w:w="1924" w:type="dxa"/>
            <w:shd w:val="clear" w:color="auto" w:fill="FFFFFF" w:themeFill="background1"/>
          </w:tcPr>
          <w:p w14:paraId="750C199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  <w:shd w:val="clear" w:color="auto" w:fill="FFFFFF" w:themeFill="background1"/>
          </w:tcPr>
          <w:p w14:paraId="6C3E947D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  <w:shd w:val="clear" w:color="auto" w:fill="FFFFFF" w:themeFill="background1"/>
          </w:tcPr>
          <w:p w14:paraId="37D3692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7 months</w:t>
            </w:r>
          </w:p>
        </w:tc>
      </w:tr>
      <w:tr w:rsidR="003B48B6" w:rsidRPr="00B447F6" w14:paraId="1C81DFD1" w14:textId="77777777" w:rsidTr="00FC5F02">
        <w:tc>
          <w:tcPr>
            <w:tcW w:w="1172" w:type="dxa"/>
            <w:shd w:val="clear" w:color="auto" w:fill="FFFFFF" w:themeFill="background1"/>
          </w:tcPr>
          <w:p w14:paraId="5CBC70D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  <w:shd w:val="clear" w:color="auto" w:fill="FFFFFF" w:themeFill="background1"/>
          </w:tcPr>
          <w:p w14:paraId="4440CEB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3657" w:type="dxa"/>
            <w:shd w:val="clear" w:color="auto" w:fill="FFFFFF" w:themeFill="background1"/>
          </w:tcPr>
          <w:p w14:paraId="0547966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  <w:shd w:val="clear" w:color="auto" w:fill="FFFFFF" w:themeFill="background1"/>
          </w:tcPr>
          <w:p w14:paraId="2660D4C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  <w:shd w:val="clear" w:color="auto" w:fill="FFFFFF" w:themeFill="background1"/>
          </w:tcPr>
          <w:p w14:paraId="6BD02325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  <w:shd w:val="clear" w:color="auto" w:fill="FFFFFF" w:themeFill="background1"/>
          </w:tcPr>
          <w:p w14:paraId="2AE1338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7 months</w:t>
            </w:r>
          </w:p>
        </w:tc>
      </w:tr>
      <w:tr w:rsidR="003B48B6" w:rsidRPr="00B447F6" w14:paraId="2E103FF5" w14:textId="77777777" w:rsidTr="00FC5F02">
        <w:tc>
          <w:tcPr>
            <w:tcW w:w="1172" w:type="dxa"/>
          </w:tcPr>
          <w:p w14:paraId="3D74036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26B291C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3657" w:type="dxa"/>
          </w:tcPr>
          <w:p w14:paraId="2B8E7A1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13EDE00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27B83E1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6231DDA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3 months</w:t>
            </w:r>
          </w:p>
        </w:tc>
      </w:tr>
      <w:tr w:rsidR="003B48B6" w:rsidRPr="00B447F6" w14:paraId="159789F6" w14:textId="77777777" w:rsidTr="00FC5F02">
        <w:tc>
          <w:tcPr>
            <w:tcW w:w="1172" w:type="dxa"/>
          </w:tcPr>
          <w:p w14:paraId="4072650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7F99D0B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3657" w:type="dxa"/>
          </w:tcPr>
          <w:p w14:paraId="4AEA131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Pneumopleuritis</w:t>
            </w:r>
            <w:proofErr w:type="spellEnd"/>
            <w:r w:rsidRPr="00B447F6">
              <w:rPr>
                <w:rFonts w:ascii="Times New Roman" w:hAnsi="Times New Roman" w:cs="Times New Roman"/>
                <w:lang w:val="en-GB"/>
              </w:rPr>
              <w:t xml:space="preserve"> and pericarditis during biological therapy</w:t>
            </w:r>
          </w:p>
        </w:tc>
        <w:tc>
          <w:tcPr>
            <w:tcW w:w="1924" w:type="dxa"/>
          </w:tcPr>
          <w:p w14:paraId="10EC36C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24" w:type="dxa"/>
          </w:tcPr>
          <w:p w14:paraId="50FD16D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18627E6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4 months</w:t>
            </w:r>
          </w:p>
        </w:tc>
      </w:tr>
      <w:tr w:rsidR="003B48B6" w:rsidRPr="00B447F6" w14:paraId="2E71CC5C" w14:textId="77777777" w:rsidTr="00FC5F02">
        <w:tc>
          <w:tcPr>
            <w:tcW w:w="1172" w:type="dxa"/>
          </w:tcPr>
          <w:p w14:paraId="71946EB7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6668663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3657" w:type="dxa"/>
          </w:tcPr>
          <w:p w14:paraId="4E25BF5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current infections, no response to therapy</w:t>
            </w:r>
          </w:p>
        </w:tc>
        <w:tc>
          <w:tcPr>
            <w:tcW w:w="1924" w:type="dxa"/>
          </w:tcPr>
          <w:p w14:paraId="19296BE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651C6E5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0EC1735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3 months</w:t>
            </w:r>
          </w:p>
        </w:tc>
      </w:tr>
      <w:tr w:rsidR="003B48B6" w:rsidRPr="00B447F6" w14:paraId="63B9A091" w14:textId="77777777" w:rsidTr="00FC5F02">
        <w:tc>
          <w:tcPr>
            <w:tcW w:w="1172" w:type="dxa"/>
          </w:tcPr>
          <w:p w14:paraId="5EB9A86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137E867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77F906D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, back pain and fatigue after injection</w:t>
            </w:r>
          </w:p>
        </w:tc>
        <w:tc>
          <w:tcPr>
            <w:tcW w:w="1924" w:type="dxa"/>
          </w:tcPr>
          <w:p w14:paraId="2787C21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</w:tcPr>
          <w:p w14:paraId="1E2CD1E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387E637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3B48B6" w:rsidRPr="00B447F6" w14:paraId="40CBED41" w14:textId="77777777" w:rsidTr="00FC5F02">
        <w:tc>
          <w:tcPr>
            <w:tcW w:w="1172" w:type="dxa"/>
          </w:tcPr>
          <w:p w14:paraId="6351D58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557AA497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3657" w:type="dxa"/>
          </w:tcPr>
          <w:p w14:paraId="5D09264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1924" w:type="dxa"/>
          </w:tcPr>
          <w:p w14:paraId="430F0B9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333CCC3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3E7244F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51E8ABCC" w14:textId="77777777" w:rsidTr="00FC5F02">
        <w:tc>
          <w:tcPr>
            <w:tcW w:w="1172" w:type="dxa"/>
          </w:tcPr>
          <w:p w14:paraId="6A599B52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0AA8884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3657" w:type="dxa"/>
          </w:tcPr>
          <w:p w14:paraId="7E8116C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1924" w:type="dxa"/>
          </w:tcPr>
          <w:p w14:paraId="3953F4B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64DECB7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52318C85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40ECE2D8" w14:textId="77777777" w:rsidTr="00FC5F02">
        <w:tc>
          <w:tcPr>
            <w:tcW w:w="1172" w:type="dxa"/>
          </w:tcPr>
          <w:p w14:paraId="6613970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895292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2D57A51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16643AF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1E37F67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</w:p>
        </w:tc>
        <w:tc>
          <w:tcPr>
            <w:tcW w:w="2270" w:type="dxa"/>
          </w:tcPr>
          <w:p w14:paraId="63F81FE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5 months</w:t>
            </w:r>
          </w:p>
        </w:tc>
      </w:tr>
      <w:tr w:rsidR="003B48B6" w:rsidRPr="00B447F6" w14:paraId="684C92F6" w14:textId="77777777" w:rsidTr="00FC5F02">
        <w:tc>
          <w:tcPr>
            <w:tcW w:w="1172" w:type="dxa"/>
          </w:tcPr>
          <w:p w14:paraId="5AC750F5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2B79B4B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3657" w:type="dxa"/>
          </w:tcPr>
          <w:p w14:paraId="77160DD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ever after injection</w:t>
            </w:r>
          </w:p>
        </w:tc>
        <w:tc>
          <w:tcPr>
            <w:tcW w:w="1924" w:type="dxa"/>
          </w:tcPr>
          <w:p w14:paraId="241EEB7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513D25B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</w:p>
        </w:tc>
        <w:tc>
          <w:tcPr>
            <w:tcW w:w="2270" w:type="dxa"/>
          </w:tcPr>
          <w:p w14:paraId="31DC379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6B52C1B2" w14:textId="77777777" w:rsidTr="00FC5F02">
        <w:tc>
          <w:tcPr>
            <w:tcW w:w="1172" w:type="dxa"/>
          </w:tcPr>
          <w:p w14:paraId="5CAEC6AD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3808B67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414D928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yspnoea after injection</w:t>
            </w:r>
          </w:p>
        </w:tc>
        <w:tc>
          <w:tcPr>
            <w:tcW w:w="1924" w:type="dxa"/>
          </w:tcPr>
          <w:p w14:paraId="57FA487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  <w:tc>
          <w:tcPr>
            <w:tcW w:w="1924" w:type="dxa"/>
          </w:tcPr>
          <w:p w14:paraId="37B9C7E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6D36D33D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33 months</w:t>
            </w:r>
          </w:p>
        </w:tc>
      </w:tr>
      <w:tr w:rsidR="003B48B6" w:rsidRPr="00B447F6" w14:paraId="33A62F3F" w14:textId="77777777" w:rsidTr="00FC5F02">
        <w:tc>
          <w:tcPr>
            <w:tcW w:w="1172" w:type="dxa"/>
          </w:tcPr>
          <w:p w14:paraId="60DDB14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33E745D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3657" w:type="dxa"/>
          </w:tcPr>
          <w:p w14:paraId="4A6E25E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o response to therapy </w:t>
            </w:r>
          </w:p>
        </w:tc>
        <w:tc>
          <w:tcPr>
            <w:tcW w:w="1924" w:type="dxa"/>
          </w:tcPr>
          <w:p w14:paraId="7EB1445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7196CE1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Omalizumab </w:t>
            </w:r>
          </w:p>
        </w:tc>
        <w:tc>
          <w:tcPr>
            <w:tcW w:w="2270" w:type="dxa"/>
          </w:tcPr>
          <w:p w14:paraId="416DFD96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8 months</w:t>
            </w:r>
          </w:p>
        </w:tc>
      </w:tr>
      <w:tr w:rsidR="003B48B6" w:rsidRPr="00B447F6" w14:paraId="0B7D72D7" w14:textId="77777777" w:rsidTr="00FC5F02">
        <w:tc>
          <w:tcPr>
            <w:tcW w:w="1172" w:type="dxa"/>
          </w:tcPr>
          <w:p w14:paraId="096F4FD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0E57B22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657" w:type="dxa"/>
          </w:tcPr>
          <w:p w14:paraId="555AF02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1CBB6AB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5CFA064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7ECFF88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21 months</w:t>
            </w:r>
          </w:p>
        </w:tc>
      </w:tr>
      <w:tr w:rsidR="003B48B6" w:rsidRPr="00B447F6" w14:paraId="551961E1" w14:textId="77777777" w:rsidTr="00FC5F02">
        <w:tc>
          <w:tcPr>
            <w:tcW w:w="1172" w:type="dxa"/>
          </w:tcPr>
          <w:p w14:paraId="66AB4CE3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54B195CD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657" w:type="dxa"/>
          </w:tcPr>
          <w:p w14:paraId="3BCCC48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399CF7FD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55E2898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6EC34AC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2 months</w:t>
            </w:r>
          </w:p>
        </w:tc>
      </w:tr>
      <w:tr w:rsidR="003B48B6" w:rsidRPr="00B447F6" w14:paraId="01EFFD0B" w14:textId="77777777" w:rsidTr="00FC5F02">
        <w:tc>
          <w:tcPr>
            <w:tcW w:w="1172" w:type="dxa"/>
          </w:tcPr>
          <w:p w14:paraId="49CCD2A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51B90E7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3657" w:type="dxa"/>
          </w:tcPr>
          <w:p w14:paraId="436C592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, pregnancy</w:t>
            </w:r>
          </w:p>
        </w:tc>
        <w:tc>
          <w:tcPr>
            <w:tcW w:w="1924" w:type="dxa"/>
          </w:tcPr>
          <w:p w14:paraId="2EA5CF7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2A13EF7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59D600F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3B48B6" w:rsidRPr="00B447F6" w14:paraId="4B97625E" w14:textId="77777777" w:rsidTr="00FC5F02">
        <w:tc>
          <w:tcPr>
            <w:tcW w:w="1172" w:type="dxa"/>
          </w:tcPr>
          <w:p w14:paraId="6ECB456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07320897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3657" w:type="dxa"/>
          </w:tcPr>
          <w:p w14:paraId="25804B9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atigue after injection</w:t>
            </w:r>
          </w:p>
        </w:tc>
        <w:tc>
          <w:tcPr>
            <w:tcW w:w="1924" w:type="dxa"/>
          </w:tcPr>
          <w:p w14:paraId="45E1C02B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00960E5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17AFBAA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66206D9D" w14:textId="77777777" w:rsidTr="00FC5F02">
        <w:tc>
          <w:tcPr>
            <w:tcW w:w="1172" w:type="dxa"/>
          </w:tcPr>
          <w:p w14:paraId="09A5981D" w14:textId="77777777" w:rsidR="003B48B6" w:rsidRPr="00B447F6" w:rsidRDefault="003B48B6" w:rsidP="00FC5F02">
            <w:pPr>
              <w:rPr>
                <w:rFonts w:ascii="Times New Roman" w:hAnsi="Times New Roman" w:cs="Times New Roman"/>
                <w:color w:val="00B0F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30C9582B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657" w:type="dxa"/>
          </w:tcPr>
          <w:p w14:paraId="374835F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Transient headache and injection site pain </w:t>
            </w:r>
          </w:p>
        </w:tc>
        <w:tc>
          <w:tcPr>
            <w:tcW w:w="1924" w:type="dxa"/>
          </w:tcPr>
          <w:p w14:paraId="684B6ED1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30E72E34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2FE4586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75F8C84B" w14:textId="77777777" w:rsidTr="00FC5F02">
        <w:tc>
          <w:tcPr>
            <w:tcW w:w="1172" w:type="dxa"/>
          </w:tcPr>
          <w:p w14:paraId="051A0617" w14:textId="77777777" w:rsidR="003B48B6" w:rsidRPr="00B447F6" w:rsidRDefault="003B48B6" w:rsidP="00FC5F02">
            <w:pPr>
              <w:rPr>
                <w:rFonts w:ascii="Times New Roman" w:hAnsi="Times New Roman" w:cs="Times New Roman"/>
                <w:color w:val="00B0F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526862F7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3657" w:type="dxa"/>
          </w:tcPr>
          <w:p w14:paraId="09A989EE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Worsening of lower limb pitting 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 w:rsidRPr="00B447F6">
              <w:rPr>
                <w:rFonts w:ascii="Times New Roman" w:hAnsi="Times New Roman" w:cs="Times New Roman"/>
                <w:lang w:val="en-GB"/>
              </w:rPr>
              <w:t>edema and nausea after injection</w:t>
            </w:r>
          </w:p>
        </w:tc>
        <w:tc>
          <w:tcPr>
            <w:tcW w:w="1924" w:type="dxa"/>
          </w:tcPr>
          <w:p w14:paraId="481D2E07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227B8FB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79456320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3B48B6" w:rsidRPr="00B447F6" w14:paraId="479F70DA" w14:textId="77777777" w:rsidTr="00FC5F02">
        <w:tc>
          <w:tcPr>
            <w:tcW w:w="1172" w:type="dxa"/>
          </w:tcPr>
          <w:p w14:paraId="6428E73F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5" w:type="dxa"/>
          </w:tcPr>
          <w:p w14:paraId="103C3B6C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57" w:type="dxa"/>
          </w:tcPr>
          <w:p w14:paraId="71C06869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7D727D9A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2C4967B8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70" w:type="dxa"/>
          </w:tcPr>
          <w:p w14:paraId="171CD18B" w14:textId="77777777" w:rsidR="003B48B6" w:rsidRPr="00B447F6" w:rsidRDefault="003B48B6" w:rsidP="00FC5F0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AB92D3E" w14:textId="77777777" w:rsidR="003B48B6" w:rsidRPr="00B447F6" w:rsidRDefault="003B48B6" w:rsidP="003B48B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39D909" w14:textId="66EE0E26" w:rsidR="003B48B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Adverse events during mepolizumab, reslizumab, benralizumab and omalizumab treatment.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The severity is classified at a scale from 1 to 5, where 1 is mild, 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moderate, 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severe, 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life-threatening or disabling and 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deaths. (</w:t>
      </w:r>
      <w:bookmarkEnd w:id="1"/>
      <w:r w:rsidR="00D53788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D097964" w14:textId="39C7226E" w:rsidR="00D53788" w:rsidRPr="00B447F6" w:rsidRDefault="00D53788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D53788" w:rsidRPr="00B447F6" w:rsidSect="004D5F52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2F82D150" w14:textId="77777777" w:rsidR="003B48B6" w:rsidRPr="00B447F6" w:rsidRDefault="003B48B6" w:rsidP="003B48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A4B7B0" w14:textId="56111EAB" w:rsidR="003B48B6" w:rsidRPr="00B447F6" w:rsidRDefault="00CF33C3" w:rsidP="003B48B6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ulukkoRuudukko"/>
        <w:tblW w:w="13320" w:type="dxa"/>
        <w:tblInd w:w="0" w:type="dxa"/>
        <w:tblLook w:val="04A0" w:firstRow="1" w:lastRow="0" w:firstColumn="1" w:lastColumn="0" w:noHBand="0" w:noVBand="1"/>
      </w:tblPr>
      <w:tblGrid>
        <w:gridCol w:w="2555"/>
        <w:gridCol w:w="2118"/>
        <w:gridCol w:w="2126"/>
        <w:gridCol w:w="2127"/>
        <w:gridCol w:w="2126"/>
        <w:gridCol w:w="2268"/>
      </w:tblGrid>
      <w:tr w:rsidR="003B48B6" w:rsidRPr="00B447F6" w14:paraId="5FFB6CD4" w14:textId="77777777" w:rsidTr="004D5F52">
        <w:tc>
          <w:tcPr>
            <w:tcW w:w="2555" w:type="dxa"/>
            <w:tcBorders>
              <w:bottom w:val="single" w:sz="12" w:space="0" w:color="auto"/>
            </w:tcBorders>
          </w:tcPr>
          <w:p w14:paraId="7227BBAB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ontroller medication before biologicals</w:t>
            </w:r>
          </w:p>
        </w:tc>
        <w:tc>
          <w:tcPr>
            <w:tcW w:w="2118" w:type="dxa"/>
            <w:tcBorders>
              <w:bottom w:val="single" w:sz="12" w:space="0" w:color="auto"/>
            </w:tcBorders>
          </w:tcPr>
          <w:p w14:paraId="79577C10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Reslizumab, n=1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C3F7636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Mepolizumab, n=2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19A6CDF6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enralizumab, n=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F380FC3" w14:textId="2859F1A6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nti-IL5/IL5R</w:t>
            </w:r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5D7E0D" w:rsidRPr="005D7E0D">
              <w:rPr>
                <w:rFonts w:ascii="Times New Roman" w:hAnsi="Times New Roman" w:cs="Times New Roman"/>
                <w:b/>
                <w:lang w:val="en-GB"/>
              </w:rPr>
              <w:t>therapy</w:t>
            </w:r>
            <w:r w:rsidR="005D7E0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reslizumab, mepolizumab and benralizumab)</w:t>
            </w:r>
            <w:r w:rsidRPr="00B447F6">
              <w:rPr>
                <w:rFonts w:ascii="Times New Roman" w:hAnsi="Times New Roman" w:cs="Times New Roman"/>
                <w:b/>
                <w:lang w:val="en-GB"/>
              </w:rPr>
              <w:t>, n=4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4C18AED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Omalizumab, n=22</w:t>
            </w:r>
          </w:p>
        </w:tc>
      </w:tr>
      <w:tr w:rsidR="003B48B6" w:rsidRPr="00B447F6" w14:paraId="796F7CB3" w14:textId="77777777" w:rsidTr="004D5F52">
        <w:tc>
          <w:tcPr>
            <w:tcW w:w="2555" w:type="dxa"/>
            <w:tcBorders>
              <w:top w:val="single" w:sz="12" w:space="0" w:color="auto"/>
            </w:tcBorders>
          </w:tcPr>
          <w:p w14:paraId="4B8AECD6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CS daily dose (number, (%)) *</w:t>
            </w:r>
          </w:p>
        </w:tc>
        <w:tc>
          <w:tcPr>
            <w:tcW w:w="2118" w:type="dxa"/>
            <w:tcBorders>
              <w:top w:val="single" w:sz="12" w:space="0" w:color="auto"/>
            </w:tcBorders>
          </w:tcPr>
          <w:p w14:paraId="2BACB632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BD65796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8EACA8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269010D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15A1F4D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B48B6" w:rsidRPr="00B447F6" w14:paraId="2FF4172B" w14:textId="77777777" w:rsidTr="004D5F52">
        <w:tc>
          <w:tcPr>
            <w:tcW w:w="2555" w:type="dxa"/>
          </w:tcPr>
          <w:p w14:paraId="450FD3EB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High </w:t>
            </w:r>
          </w:p>
        </w:tc>
        <w:tc>
          <w:tcPr>
            <w:tcW w:w="2118" w:type="dxa"/>
          </w:tcPr>
          <w:p w14:paraId="0B41AB2D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100)</w:t>
            </w:r>
          </w:p>
        </w:tc>
        <w:tc>
          <w:tcPr>
            <w:tcW w:w="2126" w:type="dxa"/>
          </w:tcPr>
          <w:p w14:paraId="715097CA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4 (100)</w:t>
            </w:r>
          </w:p>
        </w:tc>
        <w:tc>
          <w:tcPr>
            <w:tcW w:w="2127" w:type="dxa"/>
          </w:tcPr>
          <w:p w14:paraId="3BDC144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0503817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 (98)</w:t>
            </w:r>
          </w:p>
        </w:tc>
        <w:tc>
          <w:tcPr>
            <w:tcW w:w="2268" w:type="dxa"/>
          </w:tcPr>
          <w:p w14:paraId="7289EA72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0 (91)</w:t>
            </w:r>
          </w:p>
        </w:tc>
      </w:tr>
      <w:tr w:rsidR="003B48B6" w:rsidRPr="00B447F6" w14:paraId="71F691FB" w14:textId="77777777" w:rsidTr="004D5F52">
        <w:tc>
          <w:tcPr>
            <w:tcW w:w="2555" w:type="dxa"/>
          </w:tcPr>
          <w:p w14:paraId="42299AE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ntermediate</w:t>
            </w:r>
          </w:p>
        </w:tc>
        <w:tc>
          <w:tcPr>
            <w:tcW w:w="2118" w:type="dxa"/>
          </w:tcPr>
          <w:p w14:paraId="5129227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321BAA5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7" w:type="dxa"/>
          </w:tcPr>
          <w:p w14:paraId="6A636CAD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2126" w:type="dxa"/>
          </w:tcPr>
          <w:p w14:paraId="034D2036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)</w:t>
            </w:r>
          </w:p>
        </w:tc>
        <w:tc>
          <w:tcPr>
            <w:tcW w:w="2268" w:type="dxa"/>
          </w:tcPr>
          <w:p w14:paraId="40D978A8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9)</w:t>
            </w:r>
          </w:p>
        </w:tc>
      </w:tr>
      <w:tr w:rsidR="003B48B6" w:rsidRPr="00B447F6" w14:paraId="68728A3F" w14:textId="77777777" w:rsidTr="004D5F52">
        <w:tc>
          <w:tcPr>
            <w:tcW w:w="2555" w:type="dxa"/>
          </w:tcPr>
          <w:p w14:paraId="1B4B4FE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Low</w:t>
            </w:r>
          </w:p>
        </w:tc>
        <w:tc>
          <w:tcPr>
            <w:tcW w:w="2118" w:type="dxa"/>
          </w:tcPr>
          <w:p w14:paraId="33464025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29178763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7" w:type="dxa"/>
          </w:tcPr>
          <w:p w14:paraId="06B1A06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67647007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8" w:type="dxa"/>
          </w:tcPr>
          <w:p w14:paraId="132AB51B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3B48B6" w:rsidRPr="00B447F6" w14:paraId="1592F11E" w14:textId="77777777" w:rsidTr="004D5F52">
        <w:tc>
          <w:tcPr>
            <w:tcW w:w="2555" w:type="dxa"/>
          </w:tcPr>
          <w:p w14:paraId="0D2E90FF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long acting beta-agonist (number, (%))</w:t>
            </w:r>
          </w:p>
        </w:tc>
        <w:tc>
          <w:tcPr>
            <w:tcW w:w="2118" w:type="dxa"/>
          </w:tcPr>
          <w:p w14:paraId="4E7D2EA6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92)</w:t>
            </w:r>
          </w:p>
        </w:tc>
        <w:tc>
          <w:tcPr>
            <w:tcW w:w="2126" w:type="dxa"/>
          </w:tcPr>
          <w:p w14:paraId="33736FF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4 (100)</w:t>
            </w:r>
          </w:p>
        </w:tc>
        <w:tc>
          <w:tcPr>
            <w:tcW w:w="2127" w:type="dxa"/>
          </w:tcPr>
          <w:p w14:paraId="6E9C4D5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7D51172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 (98)</w:t>
            </w:r>
          </w:p>
        </w:tc>
        <w:tc>
          <w:tcPr>
            <w:tcW w:w="2268" w:type="dxa"/>
          </w:tcPr>
          <w:p w14:paraId="2AF1B3FE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86)</w:t>
            </w:r>
          </w:p>
        </w:tc>
      </w:tr>
      <w:tr w:rsidR="003B48B6" w:rsidRPr="00B447F6" w14:paraId="2AE5E7DC" w14:textId="77777777" w:rsidTr="004D5F52">
        <w:tc>
          <w:tcPr>
            <w:tcW w:w="2555" w:type="dxa"/>
          </w:tcPr>
          <w:p w14:paraId="4138B735" w14:textId="4526399C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theophylline (number, (%))</w:t>
            </w:r>
            <w:r w:rsidR="00612DE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2118" w:type="dxa"/>
          </w:tcPr>
          <w:p w14:paraId="37D945A5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2126" w:type="dxa"/>
          </w:tcPr>
          <w:p w14:paraId="2551992B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17)</w:t>
            </w:r>
          </w:p>
        </w:tc>
        <w:tc>
          <w:tcPr>
            <w:tcW w:w="2127" w:type="dxa"/>
          </w:tcPr>
          <w:p w14:paraId="466DD260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2126" w:type="dxa"/>
          </w:tcPr>
          <w:p w14:paraId="7E2C78D9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17)</w:t>
            </w:r>
          </w:p>
        </w:tc>
        <w:tc>
          <w:tcPr>
            <w:tcW w:w="2268" w:type="dxa"/>
          </w:tcPr>
          <w:p w14:paraId="0B252415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2)</w:t>
            </w:r>
          </w:p>
        </w:tc>
      </w:tr>
      <w:tr w:rsidR="003B48B6" w:rsidRPr="00B447F6" w14:paraId="2D2EAD01" w14:textId="77777777" w:rsidTr="004D5F52">
        <w:tc>
          <w:tcPr>
            <w:tcW w:w="2555" w:type="dxa"/>
          </w:tcPr>
          <w:p w14:paraId="50FCBF88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montelukast (number, (%)) ***</w:t>
            </w:r>
          </w:p>
        </w:tc>
        <w:tc>
          <w:tcPr>
            <w:tcW w:w="2118" w:type="dxa"/>
          </w:tcPr>
          <w:p w14:paraId="0B4CB1BB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2126" w:type="dxa"/>
          </w:tcPr>
          <w:p w14:paraId="184B06F0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5 (63)</w:t>
            </w:r>
          </w:p>
        </w:tc>
        <w:tc>
          <w:tcPr>
            <w:tcW w:w="2127" w:type="dxa"/>
          </w:tcPr>
          <w:p w14:paraId="1155DAEA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25BBFF8D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0 (71)</w:t>
            </w:r>
          </w:p>
        </w:tc>
        <w:tc>
          <w:tcPr>
            <w:tcW w:w="2268" w:type="dxa"/>
          </w:tcPr>
          <w:p w14:paraId="38479512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59)</w:t>
            </w:r>
          </w:p>
        </w:tc>
      </w:tr>
      <w:tr w:rsidR="003B48B6" w:rsidRPr="00B447F6" w14:paraId="3876F4C0" w14:textId="77777777" w:rsidTr="004D5F52">
        <w:tc>
          <w:tcPr>
            <w:tcW w:w="2555" w:type="dxa"/>
          </w:tcPr>
          <w:p w14:paraId="72AFD48E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Daily use of long-acting anticholinergic (number, (%)) </w:t>
            </w:r>
          </w:p>
        </w:tc>
        <w:tc>
          <w:tcPr>
            <w:tcW w:w="2118" w:type="dxa"/>
          </w:tcPr>
          <w:p w14:paraId="5E7A399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 (46)</w:t>
            </w:r>
          </w:p>
        </w:tc>
        <w:tc>
          <w:tcPr>
            <w:tcW w:w="2126" w:type="dxa"/>
          </w:tcPr>
          <w:p w14:paraId="11FFD57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71)</w:t>
            </w:r>
          </w:p>
        </w:tc>
        <w:tc>
          <w:tcPr>
            <w:tcW w:w="2127" w:type="dxa"/>
          </w:tcPr>
          <w:p w14:paraId="1EADAD0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07D46547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7 (64)</w:t>
            </w:r>
          </w:p>
        </w:tc>
        <w:tc>
          <w:tcPr>
            <w:tcW w:w="2268" w:type="dxa"/>
          </w:tcPr>
          <w:p w14:paraId="7A3E05F1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5 (68)</w:t>
            </w:r>
          </w:p>
        </w:tc>
      </w:tr>
      <w:tr w:rsidR="003B48B6" w:rsidRPr="00B447F6" w14:paraId="68DCFC1C" w14:textId="77777777" w:rsidTr="004D5F52">
        <w:tc>
          <w:tcPr>
            <w:tcW w:w="2555" w:type="dxa"/>
          </w:tcPr>
          <w:p w14:paraId="46982984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one asthma controller medication in addition to ICS (number, (%))</w:t>
            </w:r>
          </w:p>
        </w:tc>
        <w:tc>
          <w:tcPr>
            <w:tcW w:w="2118" w:type="dxa"/>
          </w:tcPr>
          <w:p w14:paraId="567D7688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2126" w:type="dxa"/>
          </w:tcPr>
          <w:p w14:paraId="2639277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21)</w:t>
            </w:r>
          </w:p>
        </w:tc>
        <w:tc>
          <w:tcPr>
            <w:tcW w:w="2127" w:type="dxa"/>
          </w:tcPr>
          <w:p w14:paraId="79AC7EF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69907990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17)</w:t>
            </w:r>
          </w:p>
        </w:tc>
        <w:tc>
          <w:tcPr>
            <w:tcW w:w="2268" w:type="dxa"/>
          </w:tcPr>
          <w:p w14:paraId="6694786E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18)</w:t>
            </w:r>
          </w:p>
        </w:tc>
      </w:tr>
      <w:tr w:rsidR="003B48B6" w:rsidRPr="00B447F6" w14:paraId="5CD885F6" w14:textId="77777777" w:rsidTr="004D5F52">
        <w:tc>
          <w:tcPr>
            <w:tcW w:w="2555" w:type="dxa"/>
          </w:tcPr>
          <w:p w14:paraId="00C0AA73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two or more asthma controller medications in addition to ICS (number, (%))</w:t>
            </w:r>
          </w:p>
        </w:tc>
        <w:tc>
          <w:tcPr>
            <w:tcW w:w="2118" w:type="dxa"/>
          </w:tcPr>
          <w:p w14:paraId="7A579CF2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2126" w:type="dxa"/>
          </w:tcPr>
          <w:p w14:paraId="0E2CDF56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79)</w:t>
            </w:r>
          </w:p>
        </w:tc>
        <w:tc>
          <w:tcPr>
            <w:tcW w:w="2127" w:type="dxa"/>
          </w:tcPr>
          <w:p w14:paraId="6A80A927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64E61ED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5 (83)</w:t>
            </w:r>
          </w:p>
        </w:tc>
        <w:tc>
          <w:tcPr>
            <w:tcW w:w="2268" w:type="dxa"/>
          </w:tcPr>
          <w:p w14:paraId="6B3B4BD1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8 (82)</w:t>
            </w:r>
          </w:p>
        </w:tc>
      </w:tr>
      <w:tr w:rsidR="003B48B6" w:rsidRPr="00B447F6" w14:paraId="55D5A166" w14:textId="77777777" w:rsidTr="004D5F52">
        <w:tc>
          <w:tcPr>
            <w:tcW w:w="2555" w:type="dxa"/>
          </w:tcPr>
          <w:p w14:paraId="79982414" w14:textId="77777777" w:rsidR="003B48B6" w:rsidRPr="00B447F6" w:rsidRDefault="003B48B6" w:rsidP="004D5F5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OCS (number, (%))</w:t>
            </w:r>
          </w:p>
        </w:tc>
        <w:tc>
          <w:tcPr>
            <w:tcW w:w="2118" w:type="dxa"/>
          </w:tcPr>
          <w:p w14:paraId="5CACFAD1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9 (69)</w:t>
            </w:r>
          </w:p>
        </w:tc>
        <w:tc>
          <w:tcPr>
            <w:tcW w:w="2126" w:type="dxa"/>
          </w:tcPr>
          <w:p w14:paraId="731EFEF6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2127" w:type="dxa"/>
          </w:tcPr>
          <w:p w14:paraId="072817CF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28261E2B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0 (71)</w:t>
            </w:r>
          </w:p>
        </w:tc>
        <w:tc>
          <w:tcPr>
            <w:tcW w:w="2268" w:type="dxa"/>
          </w:tcPr>
          <w:p w14:paraId="5960136A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</w:tbl>
    <w:p w14:paraId="7F9DA25D" w14:textId="77777777" w:rsidR="003B48B6" w:rsidRPr="00B447F6" w:rsidRDefault="003B48B6" w:rsidP="003B48B6">
      <w:pPr>
        <w:rPr>
          <w:rFonts w:ascii="Times New Roman" w:hAnsi="Times New Roman" w:cs="Times New Roman"/>
          <w:lang w:val="en-GB"/>
        </w:rPr>
      </w:pPr>
    </w:p>
    <w:p w14:paraId="5D6AC198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 ICS=inhaled corticosteroid treatment. For beclomethasone and budesonide: low dose 0-399 µg/day, intermediate dose 400-799 µg/day and high dose 800 µg/day or more, for fluticasone low dose 0-249 µg/day, intermediate dose 250-499 µg/day and high dose 500 µg/day or more, and for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ciclesonid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low dose 0-159 µg/day, intermediate dose 160-319 µg/day and high dose 320 µg/day or more. The ICS daily dose was defined as the dose prior to initiation of biological therapy. </w:t>
      </w:r>
    </w:p>
    <w:p w14:paraId="6391CF24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 Additionally, 3 patients in the reslizumab group, 5 patients in the mepolizumab group and 3 patients in the omalizumab group had received theophylline earlier but discontinued it because of lack of response or side effects.</w:t>
      </w:r>
    </w:p>
    <w:p w14:paraId="6BC479A2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 Additionally, 1 patient in the reslizumab group, 3 patients in the mepolizumab group and 6 patients in the omalizumab group had received montelukast earlier but discontinued it because of lack of response or side effects.</w:t>
      </w:r>
    </w:p>
    <w:p w14:paraId="6B7B28B8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D61832" w14:textId="7889B5D2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3B48B6" w:rsidRPr="00B447F6" w:rsidSect="004D5F5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Controller medication of asthma patients before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, mepolizumab, benralizumab and omalizumab treatment. (</w:t>
      </w:r>
      <w:r w:rsidR="00CF33C3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66B3206" w14:textId="4FA512AB" w:rsidR="003B48B6" w:rsidRPr="00B447F6" w:rsidRDefault="00CF33C3" w:rsidP="003B48B6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1574"/>
        <w:gridCol w:w="1823"/>
        <w:gridCol w:w="2835"/>
        <w:gridCol w:w="2694"/>
      </w:tblGrid>
      <w:tr w:rsidR="003B48B6" w:rsidRPr="00B447F6" w14:paraId="1BE400D3" w14:textId="77777777" w:rsidTr="004D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</w:tcPr>
          <w:p w14:paraId="796ACD65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aging findings </w:t>
            </w:r>
          </w:p>
        </w:tc>
        <w:tc>
          <w:tcPr>
            <w:tcW w:w="1823" w:type="dxa"/>
            <w:tcBorders>
              <w:right w:val="single" w:sz="12" w:space="0" w:color="auto"/>
            </w:tcBorders>
          </w:tcPr>
          <w:p w14:paraId="115684E5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F34F991" w14:textId="419801D1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L5</w:t>
            </w:r>
            <w:r w:rsidR="002635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IL5R</w:t>
            </w: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</w:t>
            </w:r>
          </w:p>
        </w:tc>
        <w:tc>
          <w:tcPr>
            <w:tcW w:w="2694" w:type="dxa"/>
            <w:tcBorders>
              <w:left w:val="single" w:sz="12" w:space="0" w:color="auto"/>
            </w:tcBorders>
          </w:tcPr>
          <w:p w14:paraId="6E57083D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proofErr w:type="spellStart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</w:t>
            </w:r>
          </w:p>
        </w:tc>
      </w:tr>
      <w:tr w:rsidR="003B48B6" w:rsidRPr="00B447F6" w14:paraId="25E24AE2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007173" w14:textId="77777777" w:rsidR="003B48B6" w:rsidRPr="00B447F6" w:rsidRDefault="003B48B6" w:rsidP="004D5F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D0D179A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A4F4C16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lizumab, Mepolizumab, Benralizumab, n=38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F269301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malizumab, n=17</w:t>
            </w:r>
          </w:p>
        </w:tc>
      </w:tr>
      <w:tr w:rsidR="003B48B6" w:rsidRPr="00B447F6" w14:paraId="145F4F68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55F7872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CT* findings</w:t>
            </w:r>
          </w:p>
        </w:tc>
        <w:tc>
          <w:tcPr>
            <w:tcW w:w="1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A9C9E07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electasis, (number, (%)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567730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9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CB55A8B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3B48B6" w:rsidRPr="00B447F6" w14:paraId="2A99FB82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2775F225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72D7331B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nd glass pattern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44D07F74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DB66DAB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8)</w:t>
            </w:r>
          </w:p>
        </w:tc>
      </w:tr>
      <w:tr w:rsidR="003B48B6" w:rsidRPr="00B447F6" w14:paraId="48185D08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7052818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283F963F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ularity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A73BAF1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34D7710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4)</w:t>
            </w:r>
          </w:p>
        </w:tc>
      </w:tr>
      <w:tr w:rsidR="003B48B6" w:rsidRPr="00B447F6" w14:paraId="4422808E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69B5D1E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7F4338A7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cous plug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50E14A6A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6DF0A62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4)</w:t>
            </w:r>
          </w:p>
        </w:tc>
      </w:tr>
      <w:tr w:rsidR="003B48B6" w:rsidRPr="00B447F6" w14:paraId="03774165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7AAA9A87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7DF7302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al wall thickening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EFFB6AB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58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30F77E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3B48B6" w:rsidRPr="00B447F6" w14:paraId="09D25E90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111471D3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585F639D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al dilatation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5E7D62ED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4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B48FB0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3B48B6" w:rsidRPr="00B447F6" w14:paraId="55690504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66825DD4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32566B9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ectasi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86AC7C4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737E755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6)</w:t>
            </w:r>
          </w:p>
        </w:tc>
      </w:tr>
      <w:tr w:rsidR="003B48B6" w:rsidRPr="00B447F6" w14:paraId="6D8C6DC8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38F24617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onasal</w:t>
            </w:r>
            <w:proofErr w:type="spellEnd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T** findings</w:t>
            </w: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4177BFD0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ucou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ema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A06782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7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553BADEE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7)</w:t>
            </w:r>
          </w:p>
        </w:tc>
      </w:tr>
      <w:tr w:rsidR="003B48B6" w:rsidRPr="00B447F6" w14:paraId="12A30131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3F5C8831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5BE1A76D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lyp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AE0E27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5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205C5E86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9)</w:t>
            </w:r>
          </w:p>
        </w:tc>
      </w:tr>
      <w:tr w:rsidR="003B48B6" w:rsidRPr="00B447F6" w14:paraId="21BE3259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1271655C" w14:textId="77777777" w:rsidR="003B48B6" w:rsidRPr="00B447F6" w:rsidRDefault="003B48B6" w:rsidP="004D5F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234A228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r-fluid level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E1AB5E2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11C08515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2)</w:t>
            </w:r>
          </w:p>
        </w:tc>
      </w:tr>
    </w:tbl>
    <w:p w14:paraId="189E5142" w14:textId="77777777" w:rsidR="003B48B6" w:rsidRPr="00B447F6" w:rsidRDefault="003B48B6" w:rsidP="003B48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A00B0D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 High resolution computed tomography (HRCT) of the chest</w:t>
      </w:r>
    </w:p>
    <w:p w14:paraId="72D49C6E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 Computed tomography</w:t>
      </w:r>
    </w:p>
    <w:p w14:paraId="61821654" w14:textId="6538E949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3B48B6" w:rsidRPr="00B447F6" w:rsidSect="004D5F52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Imaging findings of asthma patients receiving anti-IL5 or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 In all but 2 patients the HRCT imaging was done before initiation of biological therapy, in 2 patients the imaging was done after initiating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 In all but 2 patients, the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sinonasal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CT imaging was done before initiation of biological therapy, in 2 patients the imaging was done after initiating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F33C3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69F83C8" w14:textId="145E7DE5" w:rsidR="003B48B6" w:rsidRPr="00B447F6" w:rsidRDefault="00CF33C3" w:rsidP="003B48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Vaalearuudukkotaulukko1"/>
        <w:tblpPr w:leftFromText="141" w:rightFromText="141" w:horzAnchor="margin" w:tblpY="420"/>
        <w:tblW w:w="13974" w:type="dxa"/>
        <w:tblLayout w:type="fixed"/>
        <w:tblLook w:val="04A0" w:firstRow="1" w:lastRow="0" w:firstColumn="1" w:lastColumn="0" w:noHBand="0" w:noVBand="1"/>
      </w:tblPr>
      <w:tblGrid>
        <w:gridCol w:w="2084"/>
        <w:gridCol w:w="1000"/>
        <w:gridCol w:w="1243"/>
        <w:gridCol w:w="759"/>
        <w:gridCol w:w="1122"/>
        <w:gridCol w:w="1122"/>
        <w:gridCol w:w="759"/>
        <w:gridCol w:w="1001"/>
        <w:gridCol w:w="1001"/>
        <w:gridCol w:w="1001"/>
        <w:gridCol w:w="1001"/>
        <w:gridCol w:w="1001"/>
        <w:gridCol w:w="880"/>
      </w:tblGrid>
      <w:tr w:rsidR="003B48B6" w:rsidRPr="00B447F6" w14:paraId="52102946" w14:textId="77777777" w:rsidTr="004D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408F85BE" w14:textId="77777777" w:rsidR="003B48B6" w:rsidRPr="00B447F6" w:rsidRDefault="003B48B6" w:rsidP="004D5F52">
            <w:pPr>
              <w:pStyle w:val="Luettelokappal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5D0AAE0D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</w:p>
        </w:tc>
        <w:tc>
          <w:tcPr>
            <w:tcW w:w="1243" w:type="dxa"/>
          </w:tcPr>
          <w:p w14:paraId="7DC4155D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13</w:t>
            </w:r>
          </w:p>
        </w:tc>
        <w:tc>
          <w:tcPr>
            <w:tcW w:w="759" w:type="dxa"/>
            <w:tcBorders>
              <w:right w:val="single" w:sz="18" w:space="0" w:color="auto"/>
            </w:tcBorders>
          </w:tcPr>
          <w:p w14:paraId="66749F86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  <w:tcBorders>
              <w:left w:val="single" w:sz="18" w:space="0" w:color="auto"/>
            </w:tcBorders>
          </w:tcPr>
          <w:p w14:paraId="2318B292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1122" w:type="dxa"/>
          </w:tcPr>
          <w:p w14:paraId="05874B2E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24</w:t>
            </w:r>
          </w:p>
        </w:tc>
        <w:tc>
          <w:tcPr>
            <w:tcW w:w="759" w:type="dxa"/>
            <w:tcBorders>
              <w:right w:val="single" w:sz="18" w:space="0" w:color="auto"/>
            </w:tcBorders>
          </w:tcPr>
          <w:p w14:paraId="325BE9C5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</w:tcPr>
          <w:p w14:paraId="0B23FE0A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</w:p>
        </w:tc>
        <w:tc>
          <w:tcPr>
            <w:tcW w:w="1001" w:type="dxa"/>
          </w:tcPr>
          <w:p w14:paraId="7ED58671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1001" w:type="dxa"/>
            <w:tcBorders>
              <w:right w:val="single" w:sz="18" w:space="0" w:color="auto"/>
            </w:tcBorders>
          </w:tcPr>
          <w:p w14:paraId="6093A1D2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</w:tcPr>
          <w:p w14:paraId="1AB3F066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1001" w:type="dxa"/>
          </w:tcPr>
          <w:p w14:paraId="041A3D3E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22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7DAC323C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B48B6" w:rsidRPr="00B447F6" w14:paraId="56B0EF63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10C3779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CB8FD04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243" w:type="dxa"/>
            <w:shd w:val="clear" w:color="auto" w:fill="auto"/>
          </w:tcPr>
          <w:p w14:paraId="3FCF570C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104B43F9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P 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327B6E6A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122" w:type="dxa"/>
            <w:shd w:val="clear" w:color="auto" w:fill="auto"/>
          </w:tcPr>
          <w:p w14:paraId="4447B2DF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DA5F11A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1001" w:type="dxa"/>
            <w:shd w:val="clear" w:color="auto" w:fill="auto"/>
          </w:tcPr>
          <w:p w14:paraId="321F2EFD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001" w:type="dxa"/>
            <w:shd w:val="clear" w:color="auto" w:fill="auto"/>
          </w:tcPr>
          <w:p w14:paraId="715A70C1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5A49BF1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06FF41E6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001" w:type="dxa"/>
            <w:shd w:val="clear" w:color="auto" w:fill="auto"/>
          </w:tcPr>
          <w:p w14:paraId="098FC3C3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6B55D3F3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3B48B6" w:rsidRPr="00B447F6" w14:paraId="463FAABD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CDC8833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an daily OCS dose (mg) 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1361E13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9 (0-20. SD 5.70)</w:t>
            </w:r>
          </w:p>
        </w:tc>
        <w:tc>
          <w:tcPr>
            <w:tcW w:w="1243" w:type="dxa"/>
            <w:shd w:val="clear" w:color="auto" w:fill="auto"/>
          </w:tcPr>
          <w:p w14:paraId="2D091EBF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9 (-10-10. SD 5.1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1ED4839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16F88D7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8 (0-40. SD 8.36)</w:t>
            </w:r>
          </w:p>
        </w:tc>
        <w:tc>
          <w:tcPr>
            <w:tcW w:w="1122" w:type="dxa"/>
            <w:shd w:val="clear" w:color="auto" w:fill="auto"/>
          </w:tcPr>
          <w:p w14:paraId="585726F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9 (-35-25. SD 9.6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27F397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001" w:type="dxa"/>
            <w:shd w:val="clear" w:color="auto" w:fill="auto"/>
          </w:tcPr>
          <w:p w14:paraId="05CD1CC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5-10. SD 2.00)</w:t>
            </w:r>
          </w:p>
        </w:tc>
        <w:tc>
          <w:tcPr>
            <w:tcW w:w="1001" w:type="dxa"/>
            <w:shd w:val="clear" w:color="auto" w:fill="auto"/>
          </w:tcPr>
          <w:p w14:paraId="28D5796D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0 (-10-0. SD 3.39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20A0057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35FF83C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0-20. SD 6.50)</w:t>
            </w:r>
          </w:p>
        </w:tc>
        <w:tc>
          <w:tcPr>
            <w:tcW w:w="1001" w:type="dxa"/>
            <w:shd w:val="clear" w:color="auto" w:fill="auto"/>
          </w:tcPr>
          <w:p w14:paraId="266F03F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 (-20-0. SD 5.80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BF80E0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  <w:tr w:rsidR="003B48B6" w:rsidRPr="00B447F6" w14:paraId="45EB2007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13860056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Courses of OC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16C7976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-7. SD 1.84)</w:t>
            </w:r>
          </w:p>
        </w:tc>
        <w:tc>
          <w:tcPr>
            <w:tcW w:w="1243" w:type="dxa"/>
            <w:shd w:val="clear" w:color="auto" w:fill="auto"/>
          </w:tcPr>
          <w:p w14:paraId="0207C15B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2 (-7-1. SD 2.40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7E91745B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2D29BF0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 (0-8. SD 2.70)</w:t>
            </w:r>
          </w:p>
        </w:tc>
        <w:tc>
          <w:tcPr>
            <w:tcW w:w="1122" w:type="dxa"/>
            <w:shd w:val="clear" w:color="auto" w:fill="auto"/>
          </w:tcPr>
          <w:p w14:paraId="35920C3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6 (-8-4.2. SD 2.7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EEC6FC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4 e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001" w:type="dxa"/>
            <w:shd w:val="clear" w:color="auto" w:fill="auto"/>
          </w:tcPr>
          <w:p w14:paraId="0F89FE0B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-12. SD 4.40)</w:t>
            </w:r>
          </w:p>
        </w:tc>
        <w:tc>
          <w:tcPr>
            <w:tcW w:w="1001" w:type="dxa"/>
            <w:shd w:val="clear" w:color="auto" w:fill="auto"/>
          </w:tcPr>
          <w:p w14:paraId="3BE3950F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 (-7.64-3.8. SD 3.83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24DA289B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6054991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 (0-6. SD 1.56)</w:t>
            </w:r>
          </w:p>
        </w:tc>
        <w:tc>
          <w:tcPr>
            <w:tcW w:w="1001" w:type="dxa"/>
            <w:shd w:val="clear" w:color="auto" w:fill="auto"/>
          </w:tcPr>
          <w:p w14:paraId="288154C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 (-4-10. SD 2.0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49E3F3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3B48B6" w:rsidRPr="00B447F6" w14:paraId="528519BB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68389597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Courses of </w:t>
            </w:r>
            <w:r>
              <w:rPr>
                <w:rFonts w:ascii="Times New Roman" w:hAnsi="Times New Roman" w:cs="Times New Roman"/>
                <w:lang w:val="en-GB"/>
              </w:rPr>
              <w:t>antibiotics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** 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DCFB50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0-5. SD 1.49)</w:t>
            </w:r>
          </w:p>
        </w:tc>
        <w:tc>
          <w:tcPr>
            <w:tcW w:w="1243" w:type="dxa"/>
            <w:shd w:val="clear" w:color="auto" w:fill="auto"/>
          </w:tcPr>
          <w:p w14:paraId="046061A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 (-5-4. SD 2.24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08E04AE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63563A9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-5. SD 1.28)</w:t>
            </w:r>
          </w:p>
        </w:tc>
        <w:tc>
          <w:tcPr>
            <w:tcW w:w="1122" w:type="dxa"/>
            <w:shd w:val="clear" w:color="auto" w:fill="auto"/>
          </w:tcPr>
          <w:p w14:paraId="7E1363BD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 (-3-7. SD 1.97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8E632A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001" w:type="dxa"/>
            <w:shd w:val="clear" w:color="auto" w:fill="auto"/>
          </w:tcPr>
          <w:p w14:paraId="42315D2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-3. SD 1.17)</w:t>
            </w:r>
          </w:p>
        </w:tc>
        <w:tc>
          <w:tcPr>
            <w:tcW w:w="1001" w:type="dxa"/>
            <w:shd w:val="clear" w:color="auto" w:fill="auto"/>
          </w:tcPr>
          <w:p w14:paraId="7ACE5A2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(-1.8-2.18. SD 1.34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59659FF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2AB60B04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-3. SD 0.93)</w:t>
            </w:r>
          </w:p>
        </w:tc>
        <w:tc>
          <w:tcPr>
            <w:tcW w:w="1001" w:type="dxa"/>
            <w:shd w:val="clear" w:color="auto" w:fill="auto"/>
          </w:tcPr>
          <w:p w14:paraId="24D154D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 (-3-5. SD 1.47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DB0CBBF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8</w:t>
            </w:r>
          </w:p>
        </w:tc>
      </w:tr>
      <w:tr w:rsidR="003B48B6" w:rsidRPr="00B447F6" w14:paraId="03ED9883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738EF60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Emergency room visit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3E442AE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8. SD 2.20)</w:t>
            </w:r>
          </w:p>
        </w:tc>
        <w:tc>
          <w:tcPr>
            <w:tcW w:w="1243" w:type="dxa"/>
            <w:shd w:val="clear" w:color="auto" w:fill="auto"/>
          </w:tcPr>
          <w:p w14:paraId="582F223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6-0. SD 1.75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34024DF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6ED33BC7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-5. SD 1.08)</w:t>
            </w:r>
          </w:p>
        </w:tc>
        <w:tc>
          <w:tcPr>
            <w:tcW w:w="1122" w:type="dxa"/>
            <w:shd w:val="clear" w:color="auto" w:fill="auto"/>
          </w:tcPr>
          <w:p w14:paraId="38A9270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2-4. SD 1.02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C4BC49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1001" w:type="dxa"/>
            <w:shd w:val="clear" w:color="auto" w:fill="auto"/>
          </w:tcPr>
          <w:p w14:paraId="11C278E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001" w:type="dxa"/>
            <w:shd w:val="clear" w:color="auto" w:fill="auto"/>
          </w:tcPr>
          <w:p w14:paraId="6CA5F74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60C878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19B8485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-1. SD 0.39)</w:t>
            </w:r>
          </w:p>
        </w:tc>
        <w:tc>
          <w:tcPr>
            <w:tcW w:w="1001" w:type="dxa"/>
            <w:shd w:val="clear" w:color="auto" w:fill="auto"/>
          </w:tcPr>
          <w:p w14:paraId="4DBC2CF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-1-5. SD 1.19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4714CC47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</w:tr>
      <w:tr w:rsidR="003B48B6" w:rsidRPr="00B447F6" w14:paraId="054E5B5D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4D008F76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ospitalisations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298C92B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-8. SD 2.16)</w:t>
            </w:r>
          </w:p>
        </w:tc>
        <w:tc>
          <w:tcPr>
            <w:tcW w:w="1243" w:type="dxa"/>
            <w:shd w:val="clear" w:color="auto" w:fill="auto"/>
          </w:tcPr>
          <w:p w14:paraId="10E518B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8-1. SD 2.2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FF24B6C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4D443C6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-4. SD 0.91)</w:t>
            </w:r>
          </w:p>
        </w:tc>
        <w:tc>
          <w:tcPr>
            <w:tcW w:w="1122" w:type="dxa"/>
            <w:shd w:val="clear" w:color="auto" w:fill="auto"/>
          </w:tcPr>
          <w:p w14:paraId="4DCD66C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-2-4. SD 1.30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BEBA3D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001" w:type="dxa"/>
            <w:shd w:val="clear" w:color="auto" w:fill="auto"/>
          </w:tcPr>
          <w:p w14:paraId="79F99C5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(0-0, SD 0) </w:t>
            </w:r>
          </w:p>
        </w:tc>
        <w:tc>
          <w:tcPr>
            <w:tcW w:w="1001" w:type="dxa"/>
            <w:shd w:val="clear" w:color="auto" w:fill="auto"/>
          </w:tcPr>
          <w:p w14:paraId="77EF8DA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C19DD44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474A49F4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-2. SD 0.66)</w:t>
            </w:r>
          </w:p>
        </w:tc>
        <w:tc>
          <w:tcPr>
            <w:tcW w:w="1001" w:type="dxa"/>
            <w:shd w:val="clear" w:color="auto" w:fill="auto"/>
          </w:tcPr>
          <w:p w14:paraId="0803DDB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1-5. SD 1.2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175DD20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3B48B6" w:rsidRPr="00B447F6" w14:paraId="7B4192AC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2A13C0F3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Sick leave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2DDECA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-4. SD 1.56)</w:t>
            </w:r>
          </w:p>
        </w:tc>
        <w:tc>
          <w:tcPr>
            <w:tcW w:w="1243" w:type="dxa"/>
            <w:shd w:val="clear" w:color="auto" w:fill="auto"/>
          </w:tcPr>
          <w:p w14:paraId="26CD0D0D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4-0. SD 1.56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37A76A7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2C26B0B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-6. SD 1.92)</w:t>
            </w:r>
          </w:p>
        </w:tc>
        <w:tc>
          <w:tcPr>
            <w:tcW w:w="1122" w:type="dxa"/>
            <w:shd w:val="clear" w:color="auto" w:fill="auto"/>
          </w:tcPr>
          <w:p w14:paraId="63566AB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 (-6-6. SD 2.15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547FF1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64</w:t>
            </w:r>
          </w:p>
        </w:tc>
        <w:tc>
          <w:tcPr>
            <w:tcW w:w="1001" w:type="dxa"/>
            <w:shd w:val="clear" w:color="auto" w:fill="auto"/>
          </w:tcPr>
          <w:p w14:paraId="3610DED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-1. SD 0.40)</w:t>
            </w:r>
          </w:p>
        </w:tc>
        <w:tc>
          <w:tcPr>
            <w:tcW w:w="1001" w:type="dxa"/>
            <w:shd w:val="clear" w:color="auto" w:fill="auto"/>
          </w:tcPr>
          <w:p w14:paraId="404158F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 (-1-0. SD 0.4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25FDB49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1105268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-4. SD 1.03)</w:t>
            </w:r>
          </w:p>
        </w:tc>
        <w:tc>
          <w:tcPr>
            <w:tcW w:w="1001" w:type="dxa"/>
            <w:shd w:val="clear" w:color="auto" w:fill="auto"/>
          </w:tcPr>
          <w:p w14:paraId="0DA3A23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(-3-11. SD 1.18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5993196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2</w:t>
            </w:r>
          </w:p>
        </w:tc>
      </w:tr>
      <w:tr w:rsidR="003B48B6" w:rsidRPr="00B447F6" w14:paraId="2D05673F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1DA4DB07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Total number of exacerbation events *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8736FD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2 (2-18. SD 6.70)</w:t>
            </w:r>
          </w:p>
        </w:tc>
        <w:tc>
          <w:tcPr>
            <w:tcW w:w="1243" w:type="dxa"/>
            <w:shd w:val="clear" w:color="auto" w:fill="auto"/>
          </w:tcPr>
          <w:p w14:paraId="5F964BD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08 (-22-5. SD 7.4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3E874E9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27D9E78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3 (1-17. SD 4.86)</w:t>
            </w:r>
          </w:p>
        </w:tc>
        <w:tc>
          <w:tcPr>
            <w:tcW w:w="1122" w:type="dxa"/>
            <w:shd w:val="clear" w:color="auto" w:fill="auto"/>
          </w:tcPr>
          <w:p w14:paraId="6D93506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4 (-17-13. SD 5.46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78041A8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01" w:type="dxa"/>
            <w:shd w:val="clear" w:color="auto" w:fill="auto"/>
          </w:tcPr>
          <w:p w14:paraId="1E63936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.2 (0-13. SD 4.66)</w:t>
            </w:r>
          </w:p>
        </w:tc>
        <w:tc>
          <w:tcPr>
            <w:tcW w:w="1001" w:type="dxa"/>
            <w:shd w:val="clear" w:color="auto" w:fill="auto"/>
          </w:tcPr>
          <w:p w14:paraId="6D1A102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 (-6.45-3.8. SD 3.72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1BE9DA0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755DBA6B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8 (0-11. SD 3.40)</w:t>
            </w:r>
          </w:p>
        </w:tc>
        <w:tc>
          <w:tcPr>
            <w:tcW w:w="1001" w:type="dxa"/>
            <w:shd w:val="clear" w:color="auto" w:fill="auto"/>
          </w:tcPr>
          <w:p w14:paraId="27C59B7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0 (-7-21. SD 5.55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62E958ED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9</w:t>
            </w:r>
          </w:p>
        </w:tc>
      </w:tr>
      <w:tr w:rsidR="003B48B6" w:rsidRPr="00B447F6" w14:paraId="1264853B" w14:textId="77777777" w:rsidTr="00CF33C3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4356ABFC" w14:textId="77777777" w:rsidR="003B48B6" w:rsidRPr="00B447F6" w:rsidRDefault="003B48B6" w:rsidP="00CF33C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Blood eosinophil count (E9/litre)</w:t>
            </w:r>
          </w:p>
          <w:p w14:paraId="6F10C30D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7117C82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-1.84. SD 0.46)</w:t>
            </w:r>
          </w:p>
        </w:tc>
        <w:tc>
          <w:tcPr>
            <w:tcW w:w="1243" w:type="dxa"/>
            <w:shd w:val="clear" w:color="auto" w:fill="auto"/>
          </w:tcPr>
          <w:p w14:paraId="38655DF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 (-1.79-0.01. SD 0.47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3D20387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4ADE1A2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03-1,09. SD 0.32)</w:t>
            </w:r>
          </w:p>
        </w:tc>
        <w:tc>
          <w:tcPr>
            <w:tcW w:w="1122" w:type="dxa"/>
            <w:shd w:val="clear" w:color="auto" w:fill="auto"/>
          </w:tcPr>
          <w:p w14:paraId="459D0D6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 (-1.04-(-0.03. SD 0.3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518D33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 e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001" w:type="dxa"/>
            <w:shd w:val="clear" w:color="auto" w:fill="auto"/>
          </w:tcPr>
          <w:p w14:paraId="146C66F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-0.44. SD 0.19)</w:t>
            </w:r>
          </w:p>
        </w:tc>
        <w:tc>
          <w:tcPr>
            <w:tcW w:w="1001" w:type="dxa"/>
            <w:shd w:val="clear" w:color="auto" w:fill="auto"/>
          </w:tcPr>
          <w:p w14:paraId="1DB6ADC2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 (-0.44-0.15. SD 0.28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04349C6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71610CB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-1.34. SD 0.41)</w:t>
            </w:r>
          </w:p>
        </w:tc>
        <w:tc>
          <w:tcPr>
            <w:tcW w:w="1001" w:type="dxa"/>
            <w:shd w:val="clear" w:color="auto" w:fill="auto"/>
          </w:tcPr>
          <w:p w14:paraId="33316E2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 (-0.61-0.52. SD 0.4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A5C4F8D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</w:tr>
      <w:tr w:rsidR="003B48B6" w:rsidRPr="00B447F6" w14:paraId="01C3E926" w14:textId="77777777" w:rsidTr="00CF33C3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3557D3F8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an FEV1 (litres)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056B9907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 (0.9-4.2. SD 0.82)</w:t>
            </w:r>
          </w:p>
        </w:tc>
        <w:tc>
          <w:tcPr>
            <w:tcW w:w="1243" w:type="dxa"/>
            <w:shd w:val="clear" w:color="auto" w:fill="auto"/>
          </w:tcPr>
          <w:p w14:paraId="0BDA636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-0.28-1.28. SD 0.42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42459A8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119069CF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 (1.2-3.2. SD 0.62)</w:t>
            </w:r>
          </w:p>
        </w:tc>
        <w:tc>
          <w:tcPr>
            <w:tcW w:w="1122" w:type="dxa"/>
            <w:shd w:val="clear" w:color="auto" w:fill="auto"/>
          </w:tcPr>
          <w:p w14:paraId="6C37F3A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-0.5-1.2. SD 0.4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98A41A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001" w:type="dxa"/>
            <w:shd w:val="clear" w:color="auto" w:fill="auto"/>
          </w:tcPr>
          <w:p w14:paraId="080484C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 (1.7-3.9. SD 0.93)</w:t>
            </w:r>
          </w:p>
        </w:tc>
        <w:tc>
          <w:tcPr>
            <w:tcW w:w="1001" w:type="dxa"/>
            <w:shd w:val="clear" w:color="auto" w:fill="auto"/>
          </w:tcPr>
          <w:p w14:paraId="30656343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(-0.3-0.3. SD 0.21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C9DCCF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0CCC1DF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5-4.2. SD 0.86)</w:t>
            </w:r>
          </w:p>
        </w:tc>
        <w:tc>
          <w:tcPr>
            <w:tcW w:w="1001" w:type="dxa"/>
            <w:shd w:val="clear" w:color="auto" w:fill="auto"/>
          </w:tcPr>
          <w:p w14:paraId="0DA602C5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6-1.3. SD 0.54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34C4ECF9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  <w:tr w:rsidR="003B48B6" w:rsidRPr="00B447F6" w14:paraId="201D91EB" w14:textId="77777777" w:rsidTr="00CF33C3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3D3FE5E" w14:textId="77777777" w:rsidR="003B48B6" w:rsidRPr="00B447F6" w:rsidRDefault="003B48B6" w:rsidP="00CF33C3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ACT (mean) **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06D2326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3 (10-24</w:t>
            </w:r>
            <w:r w:rsidRPr="00B447F6">
              <w:rPr>
                <w:rFonts w:ascii="Times New Roman" w:hAnsi="Times New Roman" w:cs="Times New Roman"/>
                <w:lang w:val="en-GB"/>
              </w:rPr>
              <w:t>. SD 4.58)</w:t>
            </w:r>
          </w:p>
        </w:tc>
        <w:tc>
          <w:tcPr>
            <w:tcW w:w="1243" w:type="dxa"/>
            <w:shd w:val="clear" w:color="auto" w:fill="auto"/>
          </w:tcPr>
          <w:p w14:paraId="48E419CB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-1-13. SD 5.89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71BE5710" w14:textId="77777777" w:rsidR="003B48B6" w:rsidRPr="00B447F6" w:rsidRDefault="003B48B6" w:rsidP="00CF3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2E1EE43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6 (8-23. SD 3.79)</w:t>
            </w:r>
          </w:p>
        </w:tc>
        <w:tc>
          <w:tcPr>
            <w:tcW w:w="1122" w:type="dxa"/>
            <w:shd w:val="clear" w:color="auto" w:fill="auto"/>
          </w:tcPr>
          <w:p w14:paraId="7226F9DC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-15-12. SD 5.94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C4C56DE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01" w:type="dxa"/>
            <w:shd w:val="clear" w:color="auto" w:fill="auto"/>
          </w:tcPr>
          <w:p w14:paraId="77AD7CDA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3 (9-18. SD 3.86)</w:t>
            </w:r>
          </w:p>
        </w:tc>
        <w:tc>
          <w:tcPr>
            <w:tcW w:w="1001" w:type="dxa"/>
            <w:shd w:val="clear" w:color="auto" w:fill="auto"/>
          </w:tcPr>
          <w:p w14:paraId="559BC136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1-9. SD 4.00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535024EF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44A5C961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0 (7-22. SD 4.82)</w:t>
            </w:r>
          </w:p>
        </w:tc>
        <w:tc>
          <w:tcPr>
            <w:tcW w:w="1001" w:type="dxa"/>
            <w:shd w:val="clear" w:color="auto" w:fill="auto"/>
          </w:tcPr>
          <w:p w14:paraId="272B5EF0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2-17. SD 5.63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45E5E8B7" w14:textId="77777777" w:rsidR="003B48B6" w:rsidRPr="00B447F6" w:rsidRDefault="003B48B6" w:rsidP="00CF3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</w:tbl>
    <w:p w14:paraId="2973AB41" w14:textId="77777777" w:rsidR="003B48B6" w:rsidRPr="00B447F6" w:rsidRDefault="003B48B6" w:rsidP="00CF33C3">
      <w:pPr>
        <w:rPr>
          <w:rFonts w:ascii="Times New Roman" w:hAnsi="Times New Roman" w:cs="Times New Roman"/>
          <w:lang w:val="en-GB"/>
        </w:rPr>
      </w:pPr>
    </w:p>
    <w:p w14:paraId="557DB002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1D61CEF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E20DF5B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OCS = per oral corticosteroid</w:t>
      </w:r>
    </w:p>
    <w:p w14:paraId="6E257A6D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 Number due to asthma during the past 12 months or during follow-up </w:t>
      </w:r>
    </w:p>
    <w:p w14:paraId="2ED695AB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* defined as the sum of courses of oral glucocorticoid and antimicrobial </w:t>
      </w:r>
      <w:r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, sick leaves, hospitalisations and emergency room visits due to asthma during the last 12 months</w:t>
      </w:r>
    </w:p>
    <w:p w14:paraId="79389483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* ACT = Asthma control test, maximal score 25 points</w:t>
      </w:r>
    </w:p>
    <w:p w14:paraId="0AA66C2A" w14:textId="1B217B1E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3B48B6" w:rsidRPr="00B447F6" w:rsidSect="004D5F5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Treatment response in asthma patients with reslizumab, mepolizumab, benralizumab and omalizumab treatmen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Patients with discontinued biological therapy were included in the analys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F33C3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D90436D" w14:textId="0EE01E2A" w:rsidR="003B48B6" w:rsidRPr="00B447F6" w:rsidRDefault="00CF33C3" w:rsidP="003B48B6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B48B6" w:rsidRPr="00B447F6" w14:paraId="67B49685" w14:textId="77777777" w:rsidTr="004D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</w:tcPr>
          <w:p w14:paraId="127780F8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Characteristics prior to biological therapy</w:t>
            </w:r>
          </w:p>
        </w:tc>
        <w:tc>
          <w:tcPr>
            <w:tcW w:w="1925" w:type="dxa"/>
            <w:tcBorders>
              <w:left w:val="single" w:sz="12" w:space="0" w:color="auto"/>
            </w:tcBorders>
          </w:tcPr>
          <w:p w14:paraId="0D9B71CE" w14:textId="21E7BCAE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ti-IL5</w:t>
            </w:r>
            <w:r w:rsidR="00D310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/IL5R</w:t>
            </w: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therapy</w:t>
            </w:r>
          </w:p>
        </w:tc>
        <w:tc>
          <w:tcPr>
            <w:tcW w:w="1926" w:type="dxa"/>
          </w:tcPr>
          <w:p w14:paraId="1F6998CC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</w:tcPr>
          <w:p w14:paraId="31177CFD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</w:tcPr>
          <w:p w14:paraId="6D22B632" w14:textId="77777777" w:rsidR="003B48B6" w:rsidRPr="00B447F6" w:rsidRDefault="003B48B6" w:rsidP="004D5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ti-</w:t>
            </w:r>
            <w:proofErr w:type="spellStart"/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therapy</w:t>
            </w:r>
          </w:p>
        </w:tc>
      </w:tr>
      <w:tr w:rsidR="003B48B6" w:rsidRPr="00B447F6" w14:paraId="7A25A08B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FF5DFC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0C55515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Reslizumab, n=13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</w:tcPr>
          <w:p w14:paraId="2D5DB383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Mepolizumab, n=20</w:t>
            </w:r>
          </w:p>
        </w:tc>
        <w:tc>
          <w:tcPr>
            <w:tcW w:w="19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EBC7ADC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Benralizumab, n=5</w:t>
            </w:r>
          </w:p>
        </w:tc>
        <w:tc>
          <w:tcPr>
            <w:tcW w:w="19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FC24033" w14:textId="77777777" w:rsidR="003B48B6" w:rsidRPr="00B447F6" w:rsidRDefault="003B48B6" w:rsidP="004D5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Omalizumab, n=17</w:t>
            </w:r>
          </w:p>
        </w:tc>
      </w:tr>
      <w:tr w:rsidR="003B48B6" w:rsidRPr="00B447F6" w14:paraId="38C241F4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08CE14C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sthma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7ABCA3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100)</w:t>
            </w:r>
          </w:p>
        </w:tc>
        <w:tc>
          <w:tcPr>
            <w:tcW w:w="1926" w:type="dxa"/>
            <w:tcBorders>
              <w:bottom w:val="single" w:sz="2" w:space="0" w:color="auto"/>
            </w:tcBorders>
            <w:shd w:val="clear" w:color="auto" w:fill="auto"/>
          </w:tcPr>
          <w:p w14:paraId="6478B2BC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0 (100)</w:t>
            </w:r>
          </w:p>
        </w:tc>
        <w:tc>
          <w:tcPr>
            <w:tcW w:w="192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56DB69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1926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5D023543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100)</w:t>
            </w:r>
          </w:p>
        </w:tc>
      </w:tr>
      <w:tr w:rsidR="003B48B6" w:rsidRPr="00B447F6" w14:paraId="0D04450D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F68F5BA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asal polyposis as only indication for biological therapy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8A78A01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8)</w:t>
            </w:r>
          </w:p>
        </w:tc>
        <w:tc>
          <w:tcPr>
            <w:tcW w:w="19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E66335C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0)</w:t>
            </w:r>
          </w:p>
        </w:tc>
        <w:tc>
          <w:tcPr>
            <w:tcW w:w="1926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1CD38F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90E84AB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3B48B6" w:rsidRPr="00B447F6" w14:paraId="22B88B08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</w:tcPr>
          <w:p w14:paraId="77D9CEA6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Time of us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onths) *</w:t>
            </w:r>
          </w:p>
        </w:tc>
        <w:tc>
          <w:tcPr>
            <w:tcW w:w="1925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14:paraId="79D9A8B8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.8 (5-27. SD 6.4)</w:t>
            </w:r>
          </w:p>
        </w:tc>
        <w:tc>
          <w:tcPr>
            <w:tcW w:w="1926" w:type="dxa"/>
            <w:tcBorders>
              <w:top w:val="single" w:sz="2" w:space="0" w:color="auto"/>
            </w:tcBorders>
            <w:shd w:val="clear" w:color="auto" w:fill="auto"/>
          </w:tcPr>
          <w:p w14:paraId="2E2A82C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.1 (1-29. SD 8.5)</w:t>
            </w:r>
          </w:p>
        </w:tc>
        <w:tc>
          <w:tcPr>
            <w:tcW w:w="1926" w:type="dxa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</w:tcPr>
          <w:p w14:paraId="2FE79702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.6 (4-11. SD 2.7)</w:t>
            </w:r>
          </w:p>
        </w:tc>
        <w:tc>
          <w:tcPr>
            <w:tcW w:w="1926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14:paraId="62990097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3.8 (5-109. SD 35.6)</w:t>
            </w:r>
          </w:p>
        </w:tc>
      </w:tr>
      <w:tr w:rsidR="003B48B6" w:rsidRPr="00B447F6" w14:paraId="59B0252B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1CBA7425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ge at analy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380678CC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4.1 (39-72. SD 11.2)</w:t>
            </w:r>
          </w:p>
        </w:tc>
        <w:tc>
          <w:tcPr>
            <w:tcW w:w="1926" w:type="dxa"/>
            <w:shd w:val="clear" w:color="auto" w:fill="auto"/>
          </w:tcPr>
          <w:p w14:paraId="6B54FD47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5.8 (32-71. SD 10.8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6857E76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8.4 (39-55. SD 7.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3A513D79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7.6 (28-76. SD 11.5)</w:t>
            </w:r>
          </w:p>
        </w:tc>
      </w:tr>
      <w:tr w:rsidR="003B48B6" w:rsidRPr="00B447F6" w14:paraId="21502104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558ED722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Women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63E01E7F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27FEE49A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0 (5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7894A216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791B2465" w14:textId="77777777" w:rsidR="003B48B6" w:rsidRPr="00B447F6" w:rsidRDefault="003B48B6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71)</w:t>
            </w:r>
          </w:p>
        </w:tc>
      </w:tr>
      <w:tr w:rsidR="003B48B6" w:rsidRPr="00B447F6" w14:paraId="7EF68A69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1A0F66B4" w14:textId="77777777" w:rsidR="003B48B6" w:rsidRPr="00B447F6" w:rsidRDefault="003B48B6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BMI**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kg/m2)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BE3CF78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5.7 (20.9-33.2. SD 2.9)</w:t>
            </w:r>
          </w:p>
        </w:tc>
        <w:tc>
          <w:tcPr>
            <w:tcW w:w="1926" w:type="dxa"/>
            <w:shd w:val="clear" w:color="auto" w:fill="auto"/>
          </w:tcPr>
          <w:p w14:paraId="4D9B24C1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9.2 (16.9-38.8. SD 5.4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53DDEB1C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9.7 (26.0-36.1. SD 3.7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039179B3" w14:textId="77777777" w:rsidR="003B48B6" w:rsidRPr="00B447F6" w:rsidRDefault="003B48B6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7.6 (23-35. SD 3.3)</w:t>
            </w:r>
          </w:p>
        </w:tc>
      </w:tr>
      <w:tr w:rsidR="00E9266D" w:rsidRPr="00B447F6" w14:paraId="00051DF4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5328DBCC" w14:textId="49BDA97C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intranasal corticosteroid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61851279" w14:textId="2226A271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1926" w:type="dxa"/>
            <w:shd w:val="clear" w:color="auto" w:fill="auto"/>
          </w:tcPr>
          <w:p w14:paraId="4922A557" w14:textId="1121DEB9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9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512DDE56" w14:textId="11A31AFF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67B75A03" w14:textId="3598EA2E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 (82)</w:t>
            </w:r>
          </w:p>
        </w:tc>
      </w:tr>
      <w:tr w:rsidR="00E9266D" w:rsidRPr="00B447F6" w14:paraId="42CC02F2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5F5ACC97" w14:textId="6F50D305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oral antihistamin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3967AA7A" w14:textId="7955D626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31)</w:t>
            </w:r>
          </w:p>
        </w:tc>
        <w:tc>
          <w:tcPr>
            <w:tcW w:w="1926" w:type="dxa"/>
            <w:shd w:val="clear" w:color="auto" w:fill="auto"/>
          </w:tcPr>
          <w:p w14:paraId="5903E80E" w14:textId="031180CA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05EA43D8" w14:textId="2BF782B4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4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07397862" w14:textId="20AFBC4A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8 (47)</w:t>
            </w:r>
          </w:p>
        </w:tc>
      </w:tr>
      <w:tr w:rsidR="00E9266D" w:rsidRPr="00B447F6" w14:paraId="4AA59D6B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2799D25C" w14:textId="2764AEE1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montelukast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327E219" w14:textId="76394B6A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0 (77)</w:t>
            </w:r>
          </w:p>
        </w:tc>
        <w:tc>
          <w:tcPr>
            <w:tcW w:w="1926" w:type="dxa"/>
            <w:shd w:val="clear" w:color="auto" w:fill="auto"/>
          </w:tcPr>
          <w:p w14:paraId="3C19A848" w14:textId="4EFDDDEF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6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F59ABC5" w14:textId="0BDE97AA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6E1F87B2" w14:textId="717787C3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9 (53)</w:t>
            </w:r>
          </w:p>
        </w:tc>
      </w:tr>
      <w:tr w:rsidR="00E9266D" w:rsidRPr="00B447F6" w14:paraId="62EBEC37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4E94DF1F" w14:textId="0AFEBB66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Positive skin prick test or allergen specific </w:t>
            </w:r>
            <w:r w:rsidR="00507F50">
              <w:rPr>
                <w:rFonts w:ascii="Times New Roman" w:hAnsi="Times New Roman" w:cs="Times New Roman"/>
                <w:lang w:val="en-GB"/>
              </w:rPr>
              <w:t xml:space="preserve">serum </w:t>
            </w: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40408C84" w14:textId="4612203B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075B7F25" w14:textId="70561962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8 (4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5C296417" w14:textId="79B9165F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3AF1A24B" w14:textId="20E9EBC7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100)</w:t>
            </w:r>
          </w:p>
        </w:tc>
      </w:tr>
      <w:tr w:rsidR="00E9266D" w:rsidRPr="00B447F6" w14:paraId="7F31F31D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0FD1D313" w14:textId="2BEA240E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Smoker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7F9B3240" w14:textId="57BB88E3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shd w:val="clear" w:color="auto" w:fill="auto"/>
          </w:tcPr>
          <w:p w14:paraId="7FE3C3D9" w14:textId="3CAD9C09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5FDD4CBF" w14:textId="3F276844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47D63166" w14:textId="24B1E4CA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E9266D" w:rsidRPr="00B447F6" w14:paraId="7BB3A39E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3A48904E" w14:textId="4634AC65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Ex-smokers***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0CD4C20D" w14:textId="20536300" w:rsidR="00E9266D" w:rsidRPr="00B447F6" w:rsidRDefault="006E6492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9266D" w:rsidRPr="00B447F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="00E9266D"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14:paraId="59252BA9" w14:textId="457114A2" w:rsidR="00E9266D" w:rsidRPr="00B447F6" w:rsidRDefault="006E6492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E9266D" w:rsidRPr="00B447F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="00E9266D"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0208E26B" w14:textId="0CEEF14F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4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9E2C531" w14:textId="78A84C7F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2)</w:t>
            </w:r>
          </w:p>
        </w:tc>
      </w:tr>
      <w:tr w:rsidR="00E9266D" w:rsidRPr="00B447F6" w14:paraId="6B6E9DF6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3598EBCB" w14:textId="6515C768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asal polypo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469AAD47" w14:textId="18D76D59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92)</w:t>
            </w:r>
          </w:p>
        </w:tc>
        <w:tc>
          <w:tcPr>
            <w:tcW w:w="1926" w:type="dxa"/>
            <w:shd w:val="clear" w:color="auto" w:fill="auto"/>
          </w:tcPr>
          <w:p w14:paraId="36F6512A" w14:textId="34158886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 (7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22947FF7" w14:textId="18B2E0E9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35FDFA0D" w14:textId="20983D74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65)</w:t>
            </w:r>
          </w:p>
        </w:tc>
      </w:tr>
      <w:tr w:rsidR="00E9266D" w:rsidRPr="00B447F6" w14:paraId="5FE131CF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0DAECD06" w14:textId="6E282964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Chronic rhinosinusiti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RSwN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RSsN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05FC0CF7" w14:textId="5680F027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1926" w:type="dxa"/>
            <w:shd w:val="clear" w:color="auto" w:fill="auto"/>
          </w:tcPr>
          <w:p w14:paraId="318A1288" w14:textId="64AA4D25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9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18F5CB18" w14:textId="67057747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87D0979" w14:textId="281B4597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E9266D" w:rsidRPr="00B447F6" w14:paraId="1F3DFD6E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5D40BDA5" w14:textId="519E6A15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SA intoleranc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17B84EEA" w14:textId="70519FEB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1926" w:type="dxa"/>
            <w:shd w:val="clear" w:color="auto" w:fill="auto"/>
          </w:tcPr>
          <w:p w14:paraId="14B83709" w14:textId="33CE933E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 (3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7A240771" w14:textId="152B4382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533E7C93" w14:textId="49ADB577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18)</w:t>
            </w:r>
          </w:p>
        </w:tc>
      </w:tr>
      <w:tr w:rsidR="00E9266D" w:rsidRPr="00B447F6" w14:paraId="0C59B4AB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28301943" w14:textId="29217275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Osteoporo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845F0F0" w14:textId="01D440E1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0E38F99D" w14:textId="3FDA3B40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ACCA805" w14:textId="08F945A8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58569331" w14:textId="25521F55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24)</w:t>
            </w:r>
          </w:p>
        </w:tc>
      </w:tr>
      <w:tr w:rsidR="00E9266D" w:rsidRPr="00B447F6" w14:paraId="7A1CEA06" w14:textId="77777777" w:rsidTr="00CF3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6874ACE1" w14:textId="4C355A9F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Blood eosinophil count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E9/l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F192CBF" w14:textId="4B490849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1 (0-1.84. SD 0.45)</w:t>
            </w:r>
          </w:p>
        </w:tc>
        <w:tc>
          <w:tcPr>
            <w:tcW w:w="1926" w:type="dxa"/>
            <w:shd w:val="clear" w:color="auto" w:fill="auto"/>
          </w:tcPr>
          <w:p w14:paraId="63D682A3" w14:textId="7ABDBC4C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2 (0.1-1.09. SD 0.33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75E8C98" w14:textId="46ACE543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23 (0-0.44. SD 0.19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414473D8" w14:textId="5397D3B4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0 (0.01-1.21. SD 0.42)</w:t>
            </w:r>
          </w:p>
        </w:tc>
      </w:tr>
      <w:tr w:rsidR="00E9266D" w:rsidRPr="00B447F6" w14:paraId="425FA9D5" w14:textId="77777777" w:rsidTr="00CF3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424AF01A" w14:textId="02A18E04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4FE9DC1A" w14:textId="0AD1D8F8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shd w:val="clear" w:color="auto" w:fill="auto"/>
          </w:tcPr>
          <w:p w14:paraId="59ADB64C" w14:textId="2F7D4756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78376E2D" w14:textId="74268346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018ABC1F" w14:textId="04870B9B" w:rsidR="00E9266D" w:rsidRPr="00B447F6" w:rsidRDefault="00E9266D" w:rsidP="004D5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9266D" w:rsidRPr="00B447F6" w14:paraId="2BB77AF6" w14:textId="77777777" w:rsidTr="004D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</w:tcPr>
          <w:p w14:paraId="6B032F89" w14:textId="77777777" w:rsidR="00E9266D" w:rsidRPr="00B447F6" w:rsidRDefault="00E9266D" w:rsidP="004D5F5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</w:tcBorders>
          </w:tcPr>
          <w:p w14:paraId="74439A4B" w14:textId="77777777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</w:tcPr>
          <w:p w14:paraId="60833571" w14:textId="77777777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</w:tcPr>
          <w:p w14:paraId="24A6162E" w14:textId="77777777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</w:tcPr>
          <w:p w14:paraId="12ADAC4B" w14:textId="77777777" w:rsidR="00E9266D" w:rsidRPr="00B447F6" w:rsidRDefault="00E9266D" w:rsidP="004D5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8F4EE4F" w14:textId="77777777" w:rsidR="003B48B6" w:rsidRPr="00B447F6" w:rsidRDefault="003B48B6" w:rsidP="003B48B6">
      <w:pPr>
        <w:rPr>
          <w:rFonts w:ascii="Times New Roman" w:hAnsi="Times New Roman" w:cs="Times New Roman"/>
          <w:lang w:val="en-GB"/>
        </w:rPr>
      </w:pPr>
    </w:p>
    <w:p w14:paraId="2767165B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 Time of use of biological therapy</w:t>
      </w:r>
    </w:p>
    <w:p w14:paraId="38D169BD" w14:textId="77777777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 BMI = Body mass index</w:t>
      </w:r>
    </w:p>
    <w:p w14:paraId="24A72080" w14:textId="6DC684BE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 Defined as previous daily smoking at minimum 1 year</w:t>
      </w:r>
    </w:p>
    <w:p w14:paraId="3A9693A9" w14:textId="315EC39A" w:rsidR="003B48B6" w:rsidRPr="00B447F6" w:rsidRDefault="003B48B6" w:rsidP="003B48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pper respiratory tract and other c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haracteristics before initiation of reslizumab, mepolizumab, benralizumab or omalizumab treat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The time of use describes mean time of use of biological therapy in months. (</w:t>
      </w:r>
      <w:r w:rsidR="00CF33C3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DAB86F9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65CA5B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110555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068CE2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578F72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26DDFB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1ED0A8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379B24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47934F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EB38BC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EC41AA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9FE787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821EE7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E85D4E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506DED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95E8D9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12BF2C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3CDC03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D167FB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8F02FE" w14:textId="77777777" w:rsidR="003B48B6" w:rsidRPr="00B447F6" w:rsidRDefault="003B48B6" w:rsidP="003B48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729906" w14:textId="77777777" w:rsidR="003B48B6" w:rsidRPr="00B447F6" w:rsidRDefault="003B48B6" w:rsidP="003B48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655159" w14:textId="77777777" w:rsidR="003B48B6" w:rsidRPr="00B447F6" w:rsidRDefault="003B48B6" w:rsidP="003B48B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EE98D3" w14:textId="77777777" w:rsidR="007D45F8" w:rsidRDefault="007D45F8"/>
    <w:sectPr w:rsidR="007D45F8" w:rsidSect="004D5F52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3F185" w14:textId="77777777" w:rsidR="00867EC7" w:rsidRDefault="00867EC7" w:rsidP="00FC5F02">
      <w:pPr>
        <w:spacing w:after="0" w:line="240" w:lineRule="auto"/>
      </w:pPr>
      <w:r>
        <w:separator/>
      </w:r>
    </w:p>
  </w:endnote>
  <w:endnote w:type="continuationSeparator" w:id="0">
    <w:p w14:paraId="29853C20" w14:textId="77777777" w:rsidR="00867EC7" w:rsidRDefault="00867EC7" w:rsidP="00FC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EEC71" w14:textId="77777777" w:rsidR="00867EC7" w:rsidRDefault="00867EC7" w:rsidP="00FC5F02">
      <w:pPr>
        <w:spacing w:after="0" w:line="240" w:lineRule="auto"/>
      </w:pPr>
      <w:r>
        <w:separator/>
      </w:r>
    </w:p>
  </w:footnote>
  <w:footnote w:type="continuationSeparator" w:id="0">
    <w:p w14:paraId="319A66DC" w14:textId="77777777" w:rsidR="00867EC7" w:rsidRDefault="00867EC7" w:rsidP="00FC5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6309A80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D00E0"/>
    <w:multiLevelType w:val="multilevel"/>
    <w:tmpl w:val="6B16A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CA3788"/>
    <w:multiLevelType w:val="hybridMultilevel"/>
    <w:tmpl w:val="344A6C5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C6472"/>
    <w:multiLevelType w:val="multilevel"/>
    <w:tmpl w:val="87F0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B6"/>
    <w:rsid w:val="00002C87"/>
    <w:rsid w:val="0002147D"/>
    <w:rsid w:val="000263D4"/>
    <w:rsid w:val="00034D5A"/>
    <w:rsid w:val="0004159F"/>
    <w:rsid w:val="00051688"/>
    <w:rsid w:val="00056856"/>
    <w:rsid w:val="000704B0"/>
    <w:rsid w:val="000817A9"/>
    <w:rsid w:val="00093CED"/>
    <w:rsid w:val="000A0CEF"/>
    <w:rsid w:val="000B7B2A"/>
    <w:rsid w:val="000C57C8"/>
    <w:rsid w:val="000F0A64"/>
    <w:rsid w:val="000F4392"/>
    <w:rsid w:val="000F4C9B"/>
    <w:rsid w:val="00121BD7"/>
    <w:rsid w:val="001235CB"/>
    <w:rsid w:val="00134FD5"/>
    <w:rsid w:val="00140FF6"/>
    <w:rsid w:val="00151721"/>
    <w:rsid w:val="00185365"/>
    <w:rsid w:val="001B13BE"/>
    <w:rsid w:val="001C58A3"/>
    <w:rsid w:val="001C61A6"/>
    <w:rsid w:val="001D7B24"/>
    <w:rsid w:val="001E76CD"/>
    <w:rsid w:val="002034C2"/>
    <w:rsid w:val="00207A8E"/>
    <w:rsid w:val="00211941"/>
    <w:rsid w:val="002144CB"/>
    <w:rsid w:val="00217188"/>
    <w:rsid w:val="00217DF6"/>
    <w:rsid w:val="002406F4"/>
    <w:rsid w:val="002578B0"/>
    <w:rsid w:val="00257DAF"/>
    <w:rsid w:val="00263537"/>
    <w:rsid w:val="00277E5A"/>
    <w:rsid w:val="002873D2"/>
    <w:rsid w:val="002915A7"/>
    <w:rsid w:val="00297B55"/>
    <w:rsid w:val="002D10B1"/>
    <w:rsid w:val="002F6963"/>
    <w:rsid w:val="00331444"/>
    <w:rsid w:val="00341597"/>
    <w:rsid w:val="003437CD"/>
    <w:rsid w:val="003573EF"/>
    <w:rsid w:val="0039768A"/>
    <w:rsid w:val="003B2924"/>
    <w:rsid w:val="003B48B6"/>
    <w:rsid w:val="003C12A6"/>
    <w:rsid w:val="003C76F8"/>
    <w:rsid w:val="003F437E"/>
    <w:rsid w:val="0041470E"/>
    <w:rsid w:val="00416397"/>
    <w:rsid w:val="0043717F"/>
    <w:rsid w:val="0044633F"/>
    <w:rsid w:val="004508C6"/>
    <w:rsid w:val="00480148"/>
    <w:rsid w:val="00483AF1"/>
    <w:rsid w:val="004917D9"/>
    <w:rsid w:val="00492FD5"/>
    <w:rsid w:val="00496BD7"/>
    <w:rsid w:val="004B27C8"/>
    <w:rsid w:val="004C0228"/>
    <w:rsid w:val="004C2DE0"/>
    <w:rsid w:val="004C5278"/>
    <w:rsid w:val="004D5F52"/>
    <w:rsid w:val="004D6E0A"/>
    <w:rsid w:val="004D6F6D"/>
    <w:rsid w:val="004D7E92"/>
    <w:rsid w:val="004E3C44"/>
    <w:rsid w:val="004F1794"/>
    <w:rsid w:val="00507F50"/>
    <w:rsid w:val="00521E13"/>
    <w:rsid w:val="00522EBB"/>
    <w:rsid w:val="00523AF5"/>
    <w:rsid w:val="00541329"/>
    <w:rsid w:val="005416E8"/>
    <w:rsid w:val="0055784E"/>
    <w:rsid w:val="005638F1"/>
    <w:rsid w:val="00564B10"/>
    <w:rsid w:val="00580DBD"/>
    <w:rsid w:val="005A7BA7"/>
    <w:rsid w:val="005B5165"/>
    <w:rsid w:val="005D7E0D"/>
    <w:rsid w:val="00612DEA"/>
    <w:rsid w:val="006153F3"/>
    <w:rsid w:val="006170BB"/>
    <w:rsid w:val="006418D9"/>
    <w:rsid w:val="00652045"/>
    <w:rsid w:val="00661E25"/>
    <w:rsid w:val="006A27B5"/>
    <w:rsid w:val="006B1E40"/>
    <w:rsid w:val="006B568C"/>
    <w:rsid w:val="006C7B8A"/>
    <w:rsid w:val="006E6492"/>
    <w:rsid w:val="0070757D"/>
    <w:rsid w:val="00726C47"/>
    <w:rsid w:val="007763DB"/>
    <w:rsid w:val="00796632"/>
    <w:rsid w:val="007A7114"/>
    <w:rsid w:val="007B2B46"/>
    <w:rsid w:val="007C696F"/>
    <w:rsid w:val="007D3764"/>
    <w:rsid w:val="007D45F8"/>
    <w:rsid w:val="007E3E73"/>
    <w:rsid w:val="007F11EA"/>
    <w:rsid w:val="008061AE"/>
    <w:rsid w:val="00815A29"/>
    <w:rsid w:val="008240B1"/>
    <w:rsid w:val="00831D42"/>
    <w:rsid w:val="008465F9"/>
    <w:rsid w:val="00846A94"/>
    <w:rsid w:val="008542BA"/>
    <w:rsid w:val="00867EC7"/>
    <w:rsid w:val="00873B41"/>
    <w:rsid w:val="008808C2"/>
    <w:rsid w:val="008C0F94"/>
    <w:rsid w:val="008F1F98"/>
    <w:rsid w:val="008F423E"/>
    <w:rsid w:val="009073A6"/>
    <w:rsid w:val="00920468"/>
    <w:rsid w:val="009260CD"/>
    <w:rsid w:val="00943B33"/>
    <w:rsid w:val="00954CF5"/>
    <w:rsid w:val="009B1B0A"/>
    <w:rsid w:val="009B22D0"/>
    <w:rsid w:val="009C36C4"/>
    <w:rsid w:val="009E6DE1"/>
    <w:rsid w:val="009E6E3E"/>
    <w:rsid w:val="00A04516"/>
    <w:rsid w:val="00A45C10"/>
    <w:rsid w:val="00A610E5"/>
    <w:rsid w:val="00A6156F"/>
    <w:rsid w:val="00AC7237"/>
    <w:rsid w:val="00AD309B"/>
    <w:rsid w:val="00AE6544"/>
    <w:rsid w:val="00AF4B7E"/>
    <w:rsid w:val="00B02EA2"/>
    <w:rsid w:val="00B25DB5"/>
    <w:rsid w:val="00B4005A"/>
    <w:rsid w:val="00B453F8"/>
    <w:rsid w:val="00B52EF5"/>
    <w:rsid w:val="00B56962"/>
    <w:rsid w:val="00B871DB"/>
    <w:rsid w:val="00B90670"/>
    <w:rsid w:val="00B91F30"/>
    <w:rsid w:val="00BA1759"/>
    <w:rsid w:val="00C33F53"/>
    <w:rsid w:val="00C40CC8"/>
    <w:rsid w:val="00C738D4"/>
    <w:rsid w:val="00C761FF"/>
    <w:rsid w:val="00C95265"/>
    <w:rsid w:val="00C956A5"/>
    <w:rsid w:val="00CD0515"/>
    <w:rsid w:val="00CD4715"/>
    <w:rsid w:val="00CE07BE"/>
    <w:rsid w:val="00CF33C3"/>
    <w:rsid w:val="00CF6597"/>
    <w:rsid w:val="00D00E82"/>
    <w:rsid w:val="00D2259C"/>
    <w:rsid w:val="00D24052"/>
    <w:rsid w:val="00D26150"/>
    <w:rsid w:val="00D26D08"/>
    <w:rsid w:val="00D310CB"/>
    <w:rsid w:val="00D4112C"/>
    <w:rsid w:val="00D53788"/>
    <w:rsid w:val="00D64FA8"/>
    <w:rsid w:val="00D67047"/>
    <w:rsid w:val="00D73F09"/>
    <w:rsid w:val="00D85615"/>
    <w:rsid w:val="00DA4221"/>
    <w:rsid w:val="00DB10A7"/>
    <w:rsid w:val="00DB65BD"/>
    <w:rsid w:val="00DC0B3A"/>
    <w:rsid w:val="00DC3569"/>
    <w:rsid w:val="00DC5FDE"/>
    <w:rsid w:val="00DD2F1E"/>
    <w:rsid w:val="00DF436B"/>
    <w:rsid w:val="00E05659"/>
    <w:rsid w:val="00E157E8"/>
    <w:rsid w:val="00E2049E"/>
    <w:rsid w:val="00E31DC4"/>
    <w:rsid w:val="00E53DC0"/>
    <w:rsid w:val="00E71D91"/>
    <w:rsid w:val="00E8606A"/>
    <w:rsid w:val="00E9266D"/>
    <w:rsid w:val="00EA35EF"/>
    <w:rsid w:val="00EC2757"/>
    <w:rsid w:val="00EC6008"/>
    <w:rsid w:val="00ED0AB2"/>
    <w:rsid w:val="00ED2F71"/>
    <w:rsid w:val="00EF57D7"/>
    <w:rsid w:val="00F0190B"/>
    <w:rsid w:val="00F26A3D"/>
    <w:rsid w:val="00F3099C"/>
    <w:rsid w:val="00F33540"/>
    <w:rsid w:val="00F36BB8"/>
    <w:rsid w:val="00F36D5A"/>
    <w:rsid w:val="00F523B0"/>
    <w:rsid w:val="00F52ECF"/>
    <w:rsid w:val="00F63365"/>
    <w:rsid w:val="00F6643A"/>
    <w:rsid w:val="00F76B85"/>
    <w:rsid w:val="00FA664E"/>
    <w:rsid w:val="00FB1767"/>
    <w:rsid w:val="00FB3314"/>
    <w:rsid w:val="00FC5F02"/>
    <w:rsid w:val="00FC6983"/>
    <w:rsid w:val="00FD618F"/>
    <w:rsid w:val="00FE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D850B"/>
  <w15:chartTrackingRefBased/>
  <w15:docId w15:val="{DB818617-C142-4908-9EBF-02173036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B48B6"/>
  </w:style>
  <w:style w:type="paragraph" w:styleId="Otsikko1">
    <w:name w:val="heading 1"/>
    <w:basedOn w:val="Normaali"/>
    <w:link w:val="Otsikko1Char"/>
    <w:uiPriority w:val="9"/>
    <w:qFormat/>
    <w:rsid w:val="003B48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B48B6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3B48B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B48B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B48B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B48B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B48B6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B4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B48B6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Kappaleenoletusfontti"/>
    <w:rsid w:val="003B48B6"/>
  </w:style>
  <w:style w:type="character" w:styleId="Hyperlinkki">
    <w:name w:val="Hyperlink"/>
    <w:basedOn w:val="Kappaleenoletusfontti"/>
    <w:uiPriority w:val="99"/>
    <w:unhideWhenUsed/>
    <w:rsid w:val="003B48B6"/>
    <w:rPr>
      <w:color w:val="0000FF"/>
      <w:u w:val="single"/>
    </w:rPr>
  </w:style>
  <w:style w:type="paragraph" w:styleId="NormaaliWWW">
    <w:name w:val="Normal (Web)"/>
    <w:basedOn w:val="Normaali"/>
    <w:uiPriority w:val="99"/>
    <w:unhideWhenUsed/>
    <w:rsid w:val="003B4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3B48B6"/>
    <w:pPr>
      <w:spacing w:after="0" w:line="240" w:lineRule="auto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3B48B6"/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highlight2">
    <w:name w:val="highlight2"/>
    <w:rsid w:val="003B48B6"/>
  </w:style>
  <w:style w:type="table" w:styleId="TaulukkoRuudukko">
    <w:name w:val="Table Grid"/>
    <w:basedOn w:val="Normaalitaulukko"/>
    <w:uiPriority w:val="39"/>
    <w:rsid w:val="003B48B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ceholderText1">
    <w:name w:val="Placeholder Text1"/>
    <w:basedOn w:val="Normaali"/>
    <w:rsid w:val="003B48B6"/>
    <w:pPr>
      <w:keepNext/>
      <w:numPr>
        <w:numId w:val="1"/>
      </w:numPr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2">
    <w:name w:val="Note Level 2"/>
    <w:basedOn w:val="Normaali"/>
    <w:qFormat/>
    <w:rsid w:val="003B48B6"/>
    <w:pPr>
      <w:keepNext/>
      <w:numPr>
        <w:ilvl w:val="1"/>
        <w:numId w:val="1"/>
      </w:numPr>
      <w:spacing w:after="0" w:line="240" w:lineRule="auto"/>
      <w:outlineLvl w:val="1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3">
    <w:name w:val="Note Level 3"/>
    <w:basedOn w:val="Normaali"/>
    <w:rsid w:val="003B48B6"/>
    <w:pPr>
      <w:keepNext/>
      <w:numPr>
        <w:ilvl w:val="2"/>
        <w:numId w:val="1"/>
      </w:numPr>
      <w:spacing w:after="0" w:line="240" w:lineRule="auto"/>
      <w:outlineLvl w:val="2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4">
    <w:name w:val="Note Level 4"/>
    <w:basedOn w:val="Normaali"/>
    <w:rsid w:val="003B48B6"/>
    <w:pPr>
      <w:keepNext/>
      <w:numPr>
        <w:ilvl w:val="3"/>
        <w:numId w:val="1"/>
      </w:numPr>
      <w:spacing w:after="0" w:line="240" w:lineRule="auto"/>
      <w:outlineLvl w:val="3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5">
    <w:name w:val="Note Level 5"/>
    <w:basedOn w:val="Normaali"/>
    <w:rsid w:val="003B48B6"/>
    <w:pPr>
      <w:keepNext/>
      <w:numPr>
        <w:ilvl w:val="4"/>
        <w:numId w:val="1"/>
      </w:numPr>
      <w:spacing w:after="0" w:line="240" w:lineRule="auto"/>
      <w:outlineLvl w:val="4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6">
    <w:name w:val="Note Level 6"/>
    <w:basedOn w:val="Normaali"/>
    <w:rsid w:val="003B48B6"/>
    <w:pPr>
      <w:keepNext/>
      <w:numPr>
        <w:ilvl w:val="5"/>
        <w:numId w:val="1"/>
      </w:numPr>
      <w:spacing w:after="0" w:line="240" w:lineRule="auto"/>
      <w:outlineLvl w:val="5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7">
    <w:name w:val="Note Level 7"/>
    <w:basedOn w:val="Normaali"/>
    <w:rsid w:val="003B48B6"/>
    <w:pPr>
      <w:keepNext/>
      <w:numPr>
        <w:ilvl w:val="6"/>
        <w:numId w:val="1"/>
      </w:numPr>
      <w:spacing w:after="0" w:line="240" w:lineRule="auto"/>
      <w:outlineLvl w:val="6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8">
    <w:name w:val="Note Level 8"/>
    <w:basedOn w:val="Normaali"/>
    <w:rsid w:val="003B48B6"/>
    <w:pPr>
      <w:keepNext/>
      <w:numPr>
        <w:ilvl w:val="7"/>
        <w:numId w:val="1"/>
      </w:numPr>
      <w:spacing w:after="0" w:line="240" w:lineRule="auto"/>
      <w:outlineLvl w:val="7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9">
    <w:name w:val="Note Level 9"/>
    <w:basedOn w:val="Normaali"/>
    <w:rsid w:val="003B48B6"/>
    <w:pPr>
      <w:keepNext/>
      <w:numPr>
        <w:ilvl w:val="8"/>
        <w:numId w:val="1"/>
      </w:numPr>
      <w:spacing w:after="0" w:line="240" w:lineRule="auto"/>
      <w:outlineLvl w:val="8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title1">
    <w:name w:val="title1"/>
    <w:basedOn w:val="Normaali"/>
    <w:rsid w:val="003B48B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i-FI"/>
    </w:rPr>
  </w:style>
  <w:style w:type="paragraph" w:customStyle="1" w:styleId="desc2">
    <w:name w:val="desc2"/>
    <w:basedOn w:val="Normaali"/>
    <w:rsid w:val="003B48B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i-FI"/>
    </w:rPr>
  </w:style>
  <w:style w:type="paragraph" w:customStyle="1" w:styleId="details1">
    <w:name w:val="details1"/>
    <w:basedOn w:val="Normaali"/>
    <w:rsid w:val="003B48B6"/>
    <w:pPr>
      <w:spacing w:after="0" w:line="240" w:lineRule="auto"/>
    </w:pPr>
    <w:rPr>
      <w:rFonts w:ascii="Times New Roman" w:eastAsia="Times New Roman" w:hAnsi="Times New Roman" w:cs="Times New Roman"/>
      <w:lang w:eastAsia="fi-FI"/>
    </w:rPr>
  </w:style>
  <w:style w:type="character" w:customStyle="1" w:styleId="jrnl">
    <w:name w:val="jrnl"/>
    <w:basedOn w:val="Kappaleenoletusfontti"/>
    <w:rsid w:val="003B48B6"/>
  </w:style>
  <w:style w:type="paragraph" w:styleId="Luettelokappale">
    <w:name w:val="List Paragraph"/>
    <w:basedOn w:val="Normaali"/>
    <w:uiPriority w:val="34"/>
    <w:qFormat/>
    <w:rsid w:val="003B48B6"/>
    <w:pPr>
      <w:ind w:left="720"/>
      <w:contextualSpacing/>
    </w:pPr>
  </w:style>
  <w:style w:type="character" w:styleId="AvattuHyperlinkki">
    <w:name w:val="FollowedHyperlink"/>
    <w:basedOn w:val="Kappaleenoletusfontti"/>
    <w:uiPriority w:val="99"/>
    <w:semiHidden/>
    <w:unhideWhenUsed/>
    <w:rsid w:val="003B48B6"/>
    <w:rPr>
      <w:color w:val="954F72" w:themeColor="followedHyperlink"/>
      <w:u w:val="single"/>
    </w:rPr>
  </w:style>
  <w:style w:type="table" w:styleId="Vaalearuudukkotaulukko1">
    <w:name w:val="Grid Table 1 Light"/>
    <w:basedOn w:val="Normaalitaulukko"/>
    <w:uiPriority w:val="46"/>
    <w:rsid w:val="003B48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atkaisematonmaininta">
    <w:name w:val="Unresolved Mention"/>
    <w:basedOn w:val="Kappaleenoletusfontti"/>
    <w:uiPriority w:val="99"/>
    <w:semiHidden/>
    <w:unhideWhenUsed/>
    <w:rsid w:val="003B48B6"/>
    <w:rPr>
      <w:color w:val="605E5C"/>
      <w:shd w:val="clear" w:color="auto" w:fill="E1DFDD"/>
    </w:rPr>
  </w:style>
  <w:style w:type="table" w:styleId="Yksinkertainentaulukko1">
    <w:name w:val="Plain Table 1"/>
    <w:basedOn w:val="Normaalitaulukko"/>
    <w:uiPriority w:val="41"/>
    <w:rsid w:val="003B48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3B48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B48B6"/>
  </w:style>
  <w:style w:type="paragraph" w:styleId="Alatunniste">
    <w:name w:val="footer"/>
    <w:basedOn w:val="Normaali"/>
    <w:link w:val="AlatunnisteChar"/>
    <w:uiPriority w:val="99"/>
    <w:unhideWhenUsed/>
    <w:rsid w:val="003B48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B4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555</Words>
  <Characters>12604</Characters>
  <Application>Microsoft Office Word</Application>
  <DocSecurity>0</DocSecurity>
  <Lines>105</Lines>
  <Paragraphs>2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enberg</dc:creator>
  <cp:keywords/>
  <dc:description/>
  <cp:lastModifiedBy>Anders Genberg</cp:lastModifiedBy>
  <cp:revision>4</cp:revision>
  <cp:lastPrinted>2019-12-06T08:37:00Z</cp:lastPrinted>
  <dcterms:created xsi:type="dcterms:W3CDTF">2020-04-06T14:50:00Z</dcterms:created>
  <dcterms:modified xsi:type="dcterms:W3CDTF">2020-04-13T04:59:00Z</dcterms:modified>
</cp:coreProperties>
</file>